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81FDF" w14:textId="77777777" w:rsidR="00345305" w:rsidRDefault="00345305" w:rsidP="00CA70A4">
      <w:pPr>
        <w:jc w:val="center"/>
        <w:rPr>
          <w:b/>
        </w:rPr>
      </w:pPr>
    </w:p>
    <w:p w14:paraId="1DFEF5D7" w14:textId="77777777" w:rsidR="00345305" w:rsidRDefault="00345305" w:rsidP="00CA70A4">
      <w:pPr>
        <w:jc w:val="center"/>
        <w:rPr>
          <w:b/>
        </w:rPr>
      </w:pPr>
    </w:p>
    <w:p w14:paraId="1119732E" w14:textId="77777777" w:rsidR="00345305" w:rsidRPr="00345305" w:rsidRDefault="00345305" w:rsidP="00345305">
      <w:pPr>
        <w:pStyle w:val="Head"/>
        <w:spacing w:before="0" w:after="0"/>
      </w:pPr>
      <w:r w:rsidRPr="00345305">
        <w:t xml:space="preserve">Suppression of viral rebound by a Rev-dependent lentiviral particle in SIV-infected rhesus macaques </w:t>
      </w:r>
    </w:p>
    <w:p w14:paraId="6F726FA5" w14:textId="77777777" w:rsidR="00345305" w:rsidRPr="00345305" w:rsidRDefault="00345305" w:rsidP="00345305">
      <w:pPr>
        <w:pStyle w:val="Head"/>
        <w:spacing w:before="0" w:after="0"/>
      </w:pPr>
    </w:p>
    <w:p w14:paraId="186455E6" w14:textId="2F91E6C6" w:rsidR="00345305" w:rsidRPr="00345305" w:rsidRDefault="00345305" w:rsidP="00345305">
      <w:pPr>
        <w:pStyle w:val="Authors"/>
        <w:spacing w:before="0" w:after="0"/>
        <w:rPr>
          <w:vertAlign w:val="superscript"/>
        </w:rPr>
      </w:pPr>
      <w:r w:rsidRPr="00345305">
        <w:t xml:space="preserve">Brian Hetrick, Summer Siddiqui, Mark Spear, Jia Guo, </w:t>
      </w:r>
      <w:proofErr w:type="spellStart"/>
      <w:r w:rsidRPr="00345305">
        <w:t>Huizhi</w:t>
      </w:r>
      <w:proofErr w:type="spellEnd"/>
      <w:r w:rsidRPr="00345305">
        <w:t xml:space="preserve"> Liang, </w:t>
      </w:r>
      <w:proofErr w:type="spellStart"/>
      <w:r w:rsidRPr="00345305">
        <w:t>Yajing</w:t>
      </w:r>
      <w:proofErr w:type="spellEnd"/>
      <w:r w:rsidRPr="00345305">
        <w:t xml:space="preserve"> Fu, Zhijun Yang, Lara Doyle-Meyers, </w:t>
      </w:r>
      <w:proofErr w:type="spellStart"/>
      <w:r w:rsidRPr="00345305">
        <w:t>Bapi</w:t>
      </w:r>
      <w:proofErr w:type="spellEnd"/>
      <w:r w:rsidRPr="00345305">
        <w:t xml:space="preserve"> </w:t>
      </w:r>
      <w:proofErr w:type="spellStart"/>
      <w:r w:rsidRPr="00345305">
        <w:t>Pahar</w:t>
      </w:r>
      <w:proofErr w:type="spellEnd"/>
      <w:r w:rsidRPr="00345305">
        <w:t xml:space="preserve">, Ronald S. </w:t>
      </w:r>
      <w:proofErr w:type="spellStart"/>
      <w:r w:rsidRPr="00345305">
        <w:t>Veazey</w:t>
      </w:r>
      <w:proofErr w:type="spellEnd"/>
      <w:r w:rsidRPr="00345305">
        <w:t xml:space="preserve">, Jason Dufour, Ali </w:t>
      </w:r>
      <w:proofErr w:type="spellStart"/>
      <w:r w:rsidRPr="00345305">
        <w:t>Andalibi</w:t>
      </w:r>
      <w:proofErr w:type="spellEnd"/>
      <w:r w:rsidRPr="00345305">
        <w:t xml:space="preserve">, </w:t>
      </w:r>
      <w:proofErr w:type="spellStart"/>
      <w:r w:rsidRPr="00345305">
        <w:t>Binhua</w:t>
      </w:r>
      <w:proofErr w:type="spellEnd"/>
      <w:r w:rsidRPr="00345305">
        <w:t xml:space="preserve"> Ling Yuntao Wu</w:t>
      </w:r>
    </w:p>
    <w:p w14:paraId="58A7992D" w14:textId="77777777" w:rsidR="00345305" w:rsidRPr="00345305" w:rsidRDefault="00345305" w:rsidP="00CA70A4">
      <w:pPr>
        <w:jc w:val="center"/>
        <w:rPr>
          <w:b/>
          <w:sz w:val="24"/>
          <w:szCs w:val="24"/>
        </w:rPr>
      </w:pPr>
    </w:p>
    <w:p w14:paraId="6340A219" w14:textId="77777777" w:rsidR="00345305" w:rsidRDefault="00345305" w:rsidP="00345305">
      <w:pPr>
        <w:rPr>
          <w:b/>
        </w:rPr>
      </w:pPr>
    </w:p>
    <w:p w14:paraId="6688A85E" w14:textId="77777777" w:rsidR="00345305" w:rsidRDefault="00345305" w:rsidP="00CA70A4">
      <w:pPr>
        <w:jc w:val="center"/>
        <w:rPr>
          <w:b/>
        </w:rPr>
      </w:pPr>
    </w:p>
    <w:p w14:paraId="6A61457D" w14:textId="77777777" w:rsidR="00345305" w:rsidRDefault="00345305" w:rsidP="00CA70A4">
      <w:pPr>
        <w:jc w:val="center"/>
        <w:rPr>
          <w:b/>
        </w:rPr>
      </w:pPr>
    </w:p>
    <w:p w14:paraId="1D2050F1" w14:textId="2A71CA0E" w:rsidR="00F94BFD" w:rsidRPr="00345305" w:rsidRDefault="009378D1" w:rsidP="00CA70A4">
      <w:pPr>
        <w:jc w:val="center"/>
        <w:rPr>
          <w:b/>
          <w:sz w:val="28"/>
          <w:szCs w:val="28"/>
        </w:rPr>
      </w:pPr>
      <w:r w:rsidRPr="00345305">
        <w:rPr>
          <w:b/>
          <w:sz w:val="28"/>
          <w:szCs w:val="28"/>
        </w:rPr>
        <w:t>SUPPLEMENTARY</w:t>
      </w:r>
      <w:r w:rsidR="00CA70A4" w:rsidRPr="00345305">
        <w:rPr>
          <w:b/>
          <w:sz w:val="28"/>
          <w:szCs w:val="28"/>
        </w:rPr>
        <w:t xml:space="preserve"> INFORMATION </w:t>
      </w:r>
    </w:p>
    <w:p w14:paraId="43070A0E" w14:textId="77777777" w:rsidR="00F94BFD" w:rsidRPr="00C73B6C" w:rsidRDefault="00F94BFD" w:rsidP="00F94BFD">
      <w:pPr>
        <w:jc w:val="center"/>
        <w:rPr>
          <w:sz w:val="36"/>
          <w:szCs w:val="36"/>
        </w:rPr>
      </w:pPr>
    </w:p>
    <w:p w14:paraId="260F3204" w14:textId="104128D6" w:rsidR="004C6D24" w:rsidRPr="00C73B6C" w:rsidRDefault="004C6D24" w:rsidP="004C6D24">
      <w:pPr>
        <w:rPr>
          <w:sz w:val="36"/>
          <w:szCs w:val="36"/>
        </w:rPr>
      </w:pPr>
      <w:r w:rsidRPr="00C73B6C">
        <w:rPr>
          <w:noProof/>
          <w:sz w:val="36"/>
          <w:szCs w:val="36"/>
        </w:rPr>
        <w:drawing>
          <wp:anchor distT="0" distB="0" distL="114300" distR="114300" simplePos="0" relativeHeight="251654144" behindDoc="0" locked="0" layoutInCell="1" allowOverlap="1" wp14:anchorId="60B66664" wp14:editId="14B4430F">
            <wp:simplePos x="0" y="0"/>
            <wp:positionH relativeFrom="column">
              <wp:posOffset>789789</wp:posOffset>
            </wp:positionH>
            <wp:positionV relativeFrom="paragraph">
              <wp:posOffset>244030</wp:posOffset>
            </wp:positionV>
            <wp:extent cx="3898900" cy="2273300"/>
            <wp:effectExtent l="0" t="0" r="0" b="0"/>
            <wp:wrapNone/>
            <wp:docPr id="168837646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376463" name="Picture 168837646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989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618E91" w14:textId="32FDEE61" w:rsidR="004C6D24" w:rsidRPr="00C73B6C" w:rsidRDefault="004C6D24" w:rsidP="004C6D24">
      <w:pPr>
        <w:rPr>
          <w:sz w:val="36"/>
          <w:szCs w:val="36"/>
        </w:rPr>
      </w:pPr>
    </w:p>
    <w:p w14:paraId="4F5F3695" w14:textId="34DBF236" w:rsidR="004C6D24" w:rsidRPr="00C73B6C" w:rsidRDefault="004C6D24" w:rsidP="004C6D24">
      <w:pPr>
        <w:rPr>
          <w:sz w:val="36"/>
          <w:szCs w:val="36"/>
        </w:rPr>
      </w:pPr>
    </w:p>
    <w:p w14:paraId="4C838B8A" w14:textId="77777777" w:rsidR="004C6D24" w:rsidRPr="00C73B6C" w:rsidRDefault="004C6D24" w:rsidP="004C6D24">
      <w:pPr>
        <w:rPr>
          <w:sz w:val="36"/>
          <w:szCs w:val="36"/>
        </w:rPr>
      </w:pPr>
    </w:p>
    <w:p w14:paraId="433674B1" w14:textId="77777777" w:rsidR="004C6D24" w:rsidRPr="00C73B6C" w:rsidRDefault="004C6D24" w:rsidP="004C6D24">
      <w:pPr>
        <w:rPr>
          <w:sz w:val="36"/>
          <w:szCs w:val="36"/>
        </w:rPr>
      </w:pPr>
    </w:p>
    <w:p w14:paraId="02FD6F45" w14:textId="77777777" w:rsidR="004C6D24" w:rsidRPr="00C73B6C" w:rsidRDefault="004C6D24" w:rsidP="004C6D24">
      <w:pPr>
        <w:rPr>
          <w:sz w:val="36"/>
          <w:szCs w:val="36"/>
        </w:rPr>
      </w:pPr>
    </w:p>
    <w:p w14:paraId="4D5356B1" w14:textId="77777777" w:rsidR="004C6D24" w:rsidRPr="00C73B6C" w:rsidRDefault="004C6D24" w:rsidP="004C6D24">
      <w:pPr>
        <w:rPr>
          <w:sz w:val="36"/>
          <w:szCs w:val="36"/>
        </w:rPr>
      </w:pPr>
    </w:p>
    <w:p w14:paraId="4652D128" w14:textId="77777777" w:rsidR="004C6D24" w:rsidRPr="00C73B6C" w:rsidRDefault="004C6D24" w:rsidP="004C6D24">
      <w:pPr>
        <w:rPr>
          <w:sz w:val="36"/>
          <w:szCs w:val="36"/>
        </w:rPr>
      </w:pPr>
    </w:p>
    <w:p w14:paraId="75FD859D" w14:textId="77777777" w:rsidR="004C6D24" w:rsidRPr="00C73B6C" w:rsidRDefault="004C6D24" w:rsidP="004C6D24">
      <w:pPr>
        <w:rPr>
          <w:sz w:val="36"/>
          <w:szCs w:val="36"/>
        </w:rPr>
      </w:pPr>
    </w:p>
    <w:p w14:paraId="53EDFABB" w14:textId="77777777" w:rsidR="004C6D24" w:rsidRPr="00C73B6C" w:rsidRDefault="004C6D24" w:rsidP="004C6D24">
      <w:pPr>
        <w:rPr>
          <w:sz w:val="36"/>
          <w:szCs w:val="36"/>
        </w:rPr>
      </w:pPr>
    </w:p>
    <w:p w14:paraId="61EFD28E" w14:textId="77777777" w:rsidR="004C6D24" w:rsidRPr="00C73B6C" w:rsidRDefault="004C6D24" w:rsidP="004C6D24">
      <w:pPr>
        <w:rPr>
          <w:sz w:val="36"/>
          <w:szCs w:val="36"/>
        </w:rPr>
      </w:pPr>
    </w:p>
    <w:p w14:paraId="1552F353" w14:textId="6123C542" w:rsidR="003B71D1" w:rsidRPr="00C73B6C" w:rsidRDefault="00404B83" w:rsidP="003B71D1">
      <w:pPr>
        <w:rPr>
          <w:bCs/>
          <w:sz w:val="24"/>
          <w:szCs w:val="24"/>
        </w:rPr>
      </w:pPr>
      <w:r w:rsidRPr="00C73B6C">
        <w:rPr>
          <w:b/>
          <w:sz w:val="24"/>
          <w:szCs w:val="24"/>
        </w:rPr>
        <w:t xml:space="preserve">Figure S1. </w:t>
      </w:r>
      <w:r w:rsidRPr="00C73B6C">
        <w:rPr>
          <w:b/>
          <w:i/>
          <w:iCs/>
          <w:sz w:val="24"/>
          <w:szCs w:val="24"/>
        </w:rPr>
        <w:t>In vivo</w:t>
      </w:r>
      <w:r w:rsidRPr="00C73B6C">
        <w:rPr>
          <w:b/>
          <w:sz w:val="24"/>
          <w:szCs w:val="24"/>
        </w:rPr>
        <w:t xml:space="preserve"> safety testing of the SIV Rev-dependent vectors in</w:t>
      </w:r>
      <w:r w:rsidR="00633744" w:rsidRPr="00C73B6C">
        <w:rPr>
          <w:b/>
          <w:sz w:val="24"/>
          <w:szCs w:val="24"/>
        </w:rPr>
        <w:t xml:space="preserve"> mice</w:t>
      </w:r>
      <w:r w:rsidRPr="00C73B6C">
        <w:rPr>
          <w:b/>
          <w:sz w:val="24"/>
          <w:szCs w:val="24"/>
        </w:rPr>
        <w:t>.</w:t>
      </w:r>
      <w:r w:rsidR="00633744" w:rsidRPr="00C73B6C">
        <w:rPr>
          <w:bCs/>
          <w:sz w:val="24"/>
          <w:szCs w:val="24"/>
        </w:rPr>
        <w:t xml:space="preserve"> Female BALB/</w:t>
      </w:r>
      <w:proofErr w:type="spellStart"/>
      <w:r w:rsidR="00633744" w:rsidRPr="00C73B6C">
        <w:rPr>
          <w:bCs/>
          <w:sz w:val="24"/>
          <w:szCs w:val="24"/>
        </w:rPr>
        <w:t>cJ</w:t>
      </w:r>
      <w:proofErr w:type="spellEnd"/>
      <w:r w:rsidR="00633744" w:rsidRPr="00C73B6C">
        <w:rPr>
          <w:bCs/>
          <w:sz w:val="24"/>
          <w:szCs w:val="24"/>
        </w:rPr>
        <w:t xml:space="preserve"> mice aged seven weeks were used for</w:t>
      </w:r>
      <w:r w:rsidR="000E4058" w:rsidRPr="00C73B6C">
        <w:rPr>
          <w:bCs/>
          <w:sz w:val="24"/>
          <w:szCs w:val="24"/>
        </w:rPr>
        <w:t xml:space="preserve"> </w:t>
      </w:r>
      <w:r w:rsidR="00633744" w:rsidRPr="00C73B6C">
        <w:rPr>
          <w:bCs/>
          <w:sz w:val="24"/>
          <w:szCs w:val="24"/>
        </w:rPr>
        <w:t>intravenous (</w:t>
      </w:r>
      <w:proofErr w:type="spellStart"/>
      <w:r w:rsidR="00633744" w:rsidRPr="00C73B6C">
        <w:rPr>
          <w:bCs/>
          <w:sz w:val="24"/>
          <w:szCs w:val="24"/>
        </w:rPr>
        <w:t>i.v.</w:t>
      </w:r>
      <w:proofErr w:type="spellEnd"/>
      <w:r w:rsidR="00633744" w:rsidRPr="00C73B6C">
        <w:rPr>
          <w:bCs/>
          <w:sz w:val="24"/>
          <w:szCs w:val="24"/>
        </w:rPr>
        <w:t>) tail vein injection</w:t>
      </w:r>
      <w:r w:rsidR="000E4058" w:rsidRPr="00C73B6C">
        <w:rPr>
          <w:bCs/>
          <w:sz w:val="24"/>
          <w:szCs w:val="24"/>
        </w:rPr>
        <w:t>. Animals were followed for two weeks after particle injection</w:t>
      </w:r>
      <w:r w:rsidRPr="00C73B6C">
        <w:rPr>
          <w:bCs/>
          <w:sz w:val="24"/>
          <w:szCs w:val="24"/>
        </w:rPr>
        <w:t>.</w:t>
      </w:r>
    </w:p>
    <w:p w14:paraId="054F3A28" w14:textId="77777777" w:rsidR="003B71D1" w:rsidRPr="00C73B6C" w:rsidRDefault="003B71D1">
      <w:pPr>
        <w:rPr>
          <w:bCs/>
          <w:sz w:val="24"/>
          <w:szCs w:val="24"/>
        </w:rPr>
      </w:pPr>
      <w:r w:rsidRPr="00C73B6C">
        <w:rPr>
          <w:bCs/>
          <w:sz w:val="24"/>
          <w:szCs w:val="24"/>
        </w:rPr>
        <w:br w:type="page"/>
      </w:r>
    </w:p>
    <w:p w14:paraId="3E5A5054" w14:textId="5A84DA07" w:rsidR="00F06A33" w:rsidRPr="00C73B6C" w:rsidRDefault="000739BA" w:rsidP="002441AD">
      <w:pPr>
        <w:jc w:val="center"/>
        <w:rPr>
          <w:sz w:val="36"/>
          <w:szCs w:val="36"/>
        </w:rPr>
      </w:pPr>
      <w:r w:rsidRPr="00C73B6C">
        <w:rPr>
          <w:noProof/>
          <w:sz w:val="36"/>
          <w:szCs w:val="36"/>
        </w:rPr>
        <w:lastRenderedPageBreak/>
        <w:drawing>
          <wp:anchor distT="0" distB="0" distL="114300" distR="114300" simplePos="0" relativeHeight="251662336" behindDoc="0" locked="0" layoutInCell="1" allowOverlap="1" wp14:anchorId="3A680BD8" wp14:editId="6ED50A3B">
            <wp:simplePos x="0" y="0"/>
            <wp:positionH relativeFrom="column">
              <wp:posOffset>601345</wp:posOffset>
            </wp:positionH>
            <wp:positionV relativeFrom="paragraph">
              <wp:posOffset>242883</wp:posOffset>
            </wp:positionV>
            <wp:extent cx="4583430" cy="3535680"/>
            <wp:effectExtent l="0" t="0" r="1270" b="0"/>
            <wp:wrapTopAndBottom/>
            <wp:docPr id="16455822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582265" name="Picture 164558226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8343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2C7E11" w14:textId="57E7E290" w:rsidR="000739BA" w:rsidRPr="00C73B6C" w:rsidRDefault="000739BA" w:rsidP="002441AD">
      <w:pPr>
        <w:jc w:val="center"/>
        <w:rPr>
          <w:sz w:val="36"/>
          <w:szCs w:val="36"/>
        </w:rPr>
      </w:pPr>
    </w:p>
    <w:p w14:paraId="523B272B" w14:textId="0445554F" w:rsidR="003B71D1" w:rsidRPr="00C73B6C" w:rsidRDefault="00F06A33" w:rsidP="003B71D1">
      <w:pPr>
        <w:rPr>
          <w:bCs/>
          <w:sz w:val="24"/>
          <w:szCs w:val="24"/>
        </w:rPr>
      </w:pPr>
      <w:r w:rsidRPr="00C73B6C">
        <w:rPr>
          <w:b/>
          <w:sz w:val="24"/>
          <w:szCs w:val="24"/>
        </w:rPr>
        <w:t xml:space="preserve">Figure S2. </w:t>
      </w:r>
      <w:r w:rsidRPr="00C73B6C">
        <w:rPr>
          <w:b/>
          <w:i/>
          <w:iCs/>
          <w:sz w:val="24"/>
          <w:szCs w:val="24"/>
        </w:rPr>
        <w:t>In vivo</w:t>
      </w:r>
      <w:r w:rsidRPr="00C73B6C">
        <w:rPr>
          <w:b/>
          <w:sz w:val="24"/>
          <w:szCs w:val="24"/>
        </w:rPr>
        <w:t xml:space="preserve"> testing of the SIV Rev-dependent vectors in SIVmac239-infected Indian rhesus macaques.</w:t>
      </w:r>
      <w:r w:rsidR="004121AA" w:rsidRPr="00C73B6C">
        <w:rPr>
          <w:b/>
          <w:sz w:val="24"/>
          <w:szCs w:val="24"/>
        </w:rPr>
        <w:t xml:space="preserve"> </w:t>
      </w:r>
      <w:r w:rsidR="00392CF8" w:rsidRPr="00C73B6C">
        <w:rPr>
          <w:bCs/>
          <w:sz w:val="24"/>
          <w:szCs w:val="24"/>
        </w:rPr>
        <w:t>Shown are p</w:t>
      </w:r>
      <w:r w:rsidRPr="00C73B6C">
        <w:rPr>
          <w:bCs/>
          <w:sz w:val="24"/>
          <w:szCs w:val="24"/>
        </w:rPr>
        <w:t xml:space="preserve">lasma viral loads (copies/ml) following SIVmac239 infection, ART, </w:t>
      </w:r>
      <w:r w:rsidR="00CC3AB4" w:rsidRPr="00C73B6C">
        <w:rPr>
          <w:bCs/>
          <w:sz w:val="24"/>
          <w:szCs w:val="24"/>
        </w:rPr>
        <w:t xml:space="preserve">and </w:t>
      </w:r>
      <w:r w:rsidRPr="00C73B6C">
        <w:rPr>
          <w:bCs/>
          <w:sz w:val="24"/>
          <w:szCs w:val="24"/>
        </w:rPr>
        <w:t>vSIV-HSV-1-tk-RRE/GCV injection</w:t>
      </w:r>
      <w:r w:rsidR="005F3D1E" w:rsidRPr="00C73B6C">
        <w:rPr>
          <w:bCs/>
          <w:sz w:val="24"/>
          <w:szCs w:val="24"/>
        </w:rPr>
        <w:t xml:space="preserve"> </w:t>
      </w:r>
      <w:r w:rsidRPr="00C73B6C">
        <w:rPr>
          <w:bCs/>
          <w:sz w:val="24"/>
          <w:szCs w:val="24"/>
        </w:rPr>
        <w:t>in animals</w:t>
      </w:r>
      <w:r w:rsidR="006E725D" w:rsidRPr="00C73B6C">
        <w:rPr>
          <w:bCs/>
          <w:sz w:val="24"/>
          <w:szCs w:val="24"/>
        </w:rPr>
        <w:t>. The infection and treatment</w:t>
      </w:r>
      <w:r w:rsidR="00392CF8" w:rsidRPr="00C73B6C">
        <w:rPr>
          <w:bCs/>
          <w:sz w:val="24"/>
          <w:szCs w:val="24"/>
        </w:rPr>
        <w:t xml:space="preserve"> regimen </w:t>
      </w:r>
      <w:r w:rsidR="006E725D" w:rsidRPr="00C73B6C">
        <w:rPr>
          <w:bCs/>
          <w:sz w:val="24"/>
          <w:szCs w:val="24"/>
        </w:rPr>
        <w:t>followed</w:t>
      </w:r>
      <w:r w:rsidR="00AD7304" w:rsidRPr="00C73B6C">
        <w:rPr>
          <w:bCs/>
          <w:sz w:val="24"/>
          <w:szCs w:val="24"/>
        </w:rPr>
        <w:t xml:space="preserve"> the </w:t>
      </w:r>
      <w:r w:rsidR="00404B83" w:rsidRPr="00C73B6C">
        <w:rPr>
          <w:bCs/>
          <w:sz w:val="24"/>
          <w:szCs w:val="24"/>
        </w:rPr>
        <w:t>similar</w:t>
      </w:r>
      <w:r w:rsidR="00AD7304" w:rsidRPr="00C73B6C">
        <w:rPr>
          <w:bCs/>
          <w:sz w:val="24"/>
          <w:szCs w:val="24"/>
        </w:rPr>
        <w:t xml:space="preserve"> </w:t>
      </w:r>
      <w:r w:rsidR="006E725D" w:rsidRPr="00C73B6C">
        <w:rPr>
          <w:bCs/>
          <w:sz w:val="24"/>
          <w:szCs w:val="24"/>
        </w:rPr>
        <w:t>early</w:t>
      </w:r>
      <w:r w:rsidR="00404B83" w:rsidRPr="00C73B6C">
        <w:rPr>
          <w:bCs/>
          <w:sz w:val="24"/>
          <w:szCs w:val="24"/>
        </w:rPr>
        <w:t xml:space="preserve"> </w:t>
      </w:r>
      <w:r w:rsidR="006E725D" w:rsidRPr="00C73B6C">
        <w:rPr>
          <w:bCs/>
          <w:sz w:val="24"/>
          <w:szCs w:val="24"/>
        </w:rPr>
        <w:t xml:space="preserve">course of </w:t>
      </w:r>
      <w:r w:rsidR="00CC3AB4" w:rsidRPr="00C73B6C">
        <w:rPr>
          <w:bCs/>
          <w:sz w:val="24"/>
          <w:szCs w:val="24"/>
        </w:rPr>
        <w:t xml:space="preserve">the </w:t>
      </w:r>
      <w:r w:rsidR="006E725D" w:rsidRPr="00C73B6C">
        <w:rPr>
          <w:bCs/>
          <w:sz w:val="24"/>
          <w:szCs w:val="24"/>
        </w:rPr>
        <w:t xml:space="preserve">Group </w:t>
      </w:r>
      <w:r w:rsidRPr="00C73B6C">
        <w:rPr>
          <w:bCs/>
          <w:sz w:val="24"/>
          <w:szCs w:val="24"/>
        </w:rPr>
        <w:t>D</w:t>
      </w:r>
      <w:r w:rsidR="00AD7304" w:rsidRPr="00C73B6C">
        <w:rPr>
          <w:bCs/>
          <w:sz w:val="24"/>
          <w:szCs w:val="24"/>
        </w:rPr>
        <w:t xml:space="preserve"> animals</w:t>
      </w:r>
      <w:r w:rsidRPr="00C73B6C">
        <w:rPr>
          <w:bCs/>
          <w:sz w:val="24"/>
          <w:szCs w:val="24"/>
        </w:rPr>
        <w:t>.</w:t>
      </w:r>
    </w:p>
    <w:p w14:paraId="2692FB1B" w14:textId="77777777" w:rsidR="003B71D1" w:rsidRPr="00C73B6C" w:rsidRDefault="003B71D1">
      <w:pPr>
        <w:rPr>
          <w:bCs/>
          <w:sz w:val="24"/>
          <w:szCs w:val="24"/>
        </w:rPr>
      </w:pPr>
      <w:r w:rsidRPr="00C73B6C">
        <w:rPr>
          <w:bCs/>
          <w:sz w:val="24"/>
          <w:szCs w:val="24"/>
        </w:rPr>
        <w:br w:type="page"/>
      </w:r>
    </w:p>
    <w:p w14:paraId="696A06AF" w14:textId="4A490279" w:rsidR="00F06A33" w:rsidRPr="00C73B6C" w:rsidRDefault="00D801E2" w:rsidP="002F7D67">
      <w:pPr>
        <w:rPr>
          <w:sz w:val="36"/>
          <w:szCs w:val="36"/>
        </w:rPr>
      </w:pPr>
      <w:r w:rsidRPr="00C73B6C">
        <w:rPr>
          <w:noProof/>
          <w:sz w:val="36"/>
          <w:szCs w:val="36"/>
        </w:rPr>
        <w:lastRenderedPageBreak/>
        <w:drawing>
          <wp:anchor distT="0" distB="0" distL="114300" distR="114300" simplePos="0" relativeHeight="251660288" behindDoc="0" locked="0" layoutInCell="1" allowOverlap="1" wp14:anchorId="6DF0B186" wp14:editId="39AE53B0">
            <wp:simplePos x="0" y="0"/>
            <wp:positionH relativeFrom="column">
              <wp:posOffset>754104</wp:posOffset>
            </wp:positionH>
            <wp:positionV relativeFrom="paragraph">
              <wp:posOffset>208280</wp:posOffset>
            </wp:positionV>
            <wp:extent cx="4445000" cy="3299460"/>
            <wp:effectExtent l="0" t="0" r="0" b="2540"/>
            <wp:wrapTopAndBottom/>
            <wp:docPr id="1918362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362098" name="Picture 191836209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0EF422" w14:textId="7E8A10FC" w:rsidR="00485A76" w:rsidRPr="003B71D1" w:rsidRDefault="005526F7" w:rsidP="00485A76">
      <w:pPr>
        <w:rPr>
          <w:bCs/>
          <w:sz w:val="24"/>
          <w:szCs w:val="24"/>
        </w:rPr>
      </w:pPr>
      <w:r w:rsidRPr="00C73B6C">
        <w:rPr>
          <w:b/>
          <w:sz w:val="24"/>
          <w:szCs w:val="24"/>
        </w:rPr>
        <w:t>Figure S</w:t>
      </w:r>
      <w:r w:rsidR="00AA6004" w:rsidRPr="00C73B6C">
        <w:rPr>
          <w:b/>
          <w:sz w:val="24"/>
          <w:szCs w:val="24"/>
        </w:rPr>
        <w:t>3</w:t>
      </w:r>
      <w:r w:rsidRPr="00C73B6C">
        <w:rPr>
          <w:b/>
          <w:sz w:val="24"/>
          <w:szCs w:val="24"/>
        </w:rPr>
        <w:t xml:space="preserve">. </w:t>
      </w:r>
      <w:r w:rsidR="00485A76" w:rsidRPr="00C73B6C">
        <w:rPr>
          <w:b/>
          <w:sz w:val="24"/>
          <w:szCs w:val="24"/>
        </w:rPr>
        <w:t xml:space="preserve">Quantification of </w:t>
      </w:r>
      <w:r w:rsidR="004C08B9" w:rsidRPr="00C73B6C">
        <w:rPr>
          <w:b/>
          <w:sz w:val="24"/>
          <w:szCs w:val="24"/>
        </w:rPr>
        <w:t xml:space="preserve">peripheral blood CD3 and CD4 T cells </w:t>
      </w:r>
      <w:r w:rsidR="00485A76" w:rsidRPr="00C73B6C">
        <w:rPr>
          <w:b/>
          <w:sz w:val="24"/>
          <w:szCs w:val="24"/>
        </w:rPr>
        <w:t xml:space="preserve">in KC50. </w:t>
      </w:r>
      <w:r w:rsidR="004C08B9" w:rsidRPr="00C73B6C">
        <w:rPr>
          <w:bCs/>
          <w:color w:val="000000"/>
          <w:sz w:val="24"/>
          <w:szCs w:val="24"/>
        </w:rPr>
        <w:t>The percentage</w:t>
      </w:r>
      <w:r w:rsidR="00C97D94" w:rsidRPr="00C73B6C">
        <w:rPr>
          <w:bCs/>
          <w:color w:val="000000"/>
          <w:sz w:val="24"/>
          <w:szCs w:val="24"/>
        </w:rPr>
        <w:t>s</w:t>
      </w:r>
      <w:r w:rsidR="004C08B9" w:rsidRPr="00C73B6C">
        <w:rPr>
          <w:bCs/>
          <w:color w:val="000000"/>
          <w:sz w:val="24"/>
          <w:szCs w:val="24"/>
        </w:rPr>
        <w:t xml:space="preserve"> of CD3 T cells and</w:t>
      </w:r>
      <w:r w:rsidR="00C97D94" w:rsidRPr="00C73B6C">
        <w:rPr>
          <w:bCs/>
          <w:color w:val="000000"/>
          <w:sz w:val="24"/>
          <w:szCs w:val="24"/>
        </w:rPr>
        <w:t xml:space="preserve"> the CD4 T cells of total CD3 T cells were enumerated and plotted following the time course of SIV infection and treatments of KC50</w:t>
      </w:r>
      <w:r w:rsidR="00485A76" w:rsidRPr="00C73B6C">
        <w:rPr>
          <w:bCs/>
          <w:sz w:val="24"/>
          <w:szCs w:val="24"/>
        </w:rPr>
        <w:t>.</w:t>
      </w:r>
      <w:r w:rsidR="00485A76" w:rsidRPr="003B71D1">
        <w:rPr>
          <w:bCs/>
          <w:sz w:val="24"/>
          <w:szCs w:val="24"/>
        </w:rPr>
        <w:t xml:space="preserve"> </w:t>
      </w:r>
    </w:p>
    <w:p w14:paraId="69B90C41" w14:textId="07243751" w:rsidR="002441AD" w:rsidRPr="002F7D67" w:rsidRDefault="002441AD" w:rsidP="002441AD">
      <w:pPr>
        <w:rPr>
          <w:sz w:val="24"/>
          <w:szCs w:val="24"/>
        </w:rPr>
      </w:pPr>
    </w:p>
    <w:sectPr w:rsidR="002441AD" w:rsidRPr="002F7D67" w:rsidSect="001A27CC">
      <w:headerReference w:type="default" r:id="rId11"/>
      <w:footerReference w:type="default" r:id="rId12"/>
      <w:headerReference w:type="first" r:id="rId13"/>
      <w:footerReference w:type="first" r:id="rId14"/>
      <w:pgSz w:w="12240" w:h="15840" w:code="1"/>
      <w:pgMar w:top="1440" w:right="1440" w:bottom="1440" w:left="1440" w:header="432" w:footer="720" w:gutter="0"/>
      <w:lnNumType w:countBy="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69ADA" w14:textId="77777777" w:rsidR="005F5001" w:rsidRDefault="005F5001" w:rsidP="00D73714">
      <w:r>
        <w:separator/>
      </w:r>
    </w:p>
  </w:endnote>
  <w:endnote w:type="continuationSeparator" w:id="0">
    <w:p w14:paraId="4BE08F7F" w14:textId="77777777" w:rsidR="005F5001" w:rsidRDefault="005F5001" w:rsidP="00D73714">
      <w:r>
        <w:continuationSeparator/>
      </w:r>
    </w:p>
  </w:endnote>
  <w:endnote w:type="continuationNotice" w:id="1">
    <w:p w14:paraId="3DB75C03" w14:textId="77777777" w:rsidR="005F5001" w:rsidRDefault="005F50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231FF9" w:rsidRDefault="00231FF9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87759E"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4435F476" w14:textId="77777777" w:rsidR="00231FF9" w:rsidRDefault="00231F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231FF9" w:rsidRDefault="00231FF9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231FF9" w:rsidRDefault="00231F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5DD81" w14:textId="77777777" w:rsidR="005F5001" w:rsidRDefault="005F5001" w:rsidP="00D73714">
      <w:r>
        <w:separator/>
      </w:r>
    </w:p>
  </w:footnote>
  <w:footnote w:type="continuationSeparator" w:id="0">
    <w:p w14:paraId="1C50D790" w14:textId="77777777" w:rsidR="005F5001" w:rsidRDefault="005F5001" w:rsidP="00D73714">
      <w:r>
        <w:continuationSeparator/>
      </w:r>
    </w:p>
  </w:footnote>
  <w:footnote w:type="continuationNotice" w:id="1">
    <w:p w14:paraId="64DD5D31" w14:textId="77777777" w:rsidR="005F5001" w:rsidRDefault="005F500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E22BD" w14:textId="5DEBAE0A" w:rsidR="00231FF9" w:rsidRDefault="00231FF9" w:rsidP="00755125">
    <w:pPr>
      <w:pStyle w:val="Header"/>
      <w:tabs>
        <w:tab w:val="clear" w:pos="4320"/>
        <w:tab w:val="clear" w:pos="8640"/>
        <w:tab w:val="left" w:pos="3240"/>
      </w:tabs>
      <w:ind w:firstLine="23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231FF9" w:rsidRPr="00204015" w:rsidRDefault="00231FF9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231FF9" w:rsidRDefault="00231FF9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6367B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51F6AF1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340DF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8A0F62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65DC1A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7E2237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DB76E1F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776CEDD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40C3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1B497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9F28C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8F4631"/>
    <w:multiLevelType w:val="hybridMultilevel"/>
    <w:tmpl w:val="7338933C"/>
    <w:lvl w:ilvl="0" w:tplc="5A4EC3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A25247"/>
    <w:multiLevelType w:val="hybridMultilevel"/>
    <w:tmpl w:val="C7127F7E"/>
    <w:lvl w:ilvl="0" w:tplc="F210E4A2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78067D"/>
    <w:multiLevelType w:val="hybridMultilevel"/>
    <w:tmpl w:val="120011BC"/>
    <w:lvl w:ilvl="0" w:tplc="A36A9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4A11332"/>
    <w:multiLevelType w:val="hybridMultilevel"/>
    <w:tmpl w:val="906AB8D6"/>
    <w:lvl w:ilvl="0" w:tplc="D3200E9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209A3"/>
    <w:multiLevelType w:val="hybridMultilevel"/>
    <w:tmpl w:val="36CA7204"/>
    <w:lvl w:ilvl="0" w:tplc="70782D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4088989">
    <w:abstractNumId w:val="13"/>
  </w:num>
  <w:num w:numId="2" w16cid:durableId="1478377880">
    <w:abstractNumId w:val="10"/>
  </w:num>
  <w:num w:numId="3" w16cid:durableId="536353129">
    <w:abstractNumId w:val="8"/>
  </w:num>
  <w:num w:numId="4" w16cid:durableId="517937632">
    <w:abstractNumId w:val="7"/>
  </w:num>
  <w:num w:numId="5" w16cid:durableId="618612316">
    <w:abstractNumId w:val="6"/>
  </w:num>
  <w:num w:numId="6" w16cid:durableId="2117364670">
    <w:abstractNumId w:val="5"/>
  </w:num>
  <w:num w:numId="7" w16cid:durableId="1037697788">
    <w:abstractNumId w:val="9"/>
  </w:num>
  <w:num w:numId="8" w16cid:durableId="1871726430">
    <w:abstractNumId w:val="4"/>
  </w:num>
  <w:num w:numId="9" w16cid:durableId="560873811">
    <w:abstractNumId w:val="3"/>
  </w:num>
  <w:num w:numId="10" w16cid:durableId="1422870571">
    <w:abstractNumId w:val="2"/>
  </w:num>
  <w:num w:numId="11" w16cid:durableId="555050057">
    <w:abstractNumId w:val="1"/>
  </w:num>
  <w:num w:numId="12" w16cid:durableId="1773282754">
    <w:abstractNumId w:val="0"/>
  </w:num>
  <w:num w:numId="13" w16cid:durableId="1634671565">
    <w:abstractNumId w:val="14"/>
  </w:num>
  <w:num w:numId="14" w16cid:durableId="1787699550">
    <w:abstractNumId w:val="11"/>
  </w:num>
  <w:num w:numId="15" w16cid:durableId="102771460">
    <w:abstractNumId w:val="15"/>
  </w:num>
  <w:num w:numId="16" w16cid:durableId="20513443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053A"/>
    <w:rsid w:val="00001F58"/>
    <w:rsid w:val="00002102"/>
    <w:rsid w:val="00003479"/>
    <w:rsid w:val="000043A6"/>
    <w:rsid w:val="0000492F"/>
    <w:rsid w:val="00006890"/>
    <w:rsid w:val="000076EB"/>
    <w:rsid w:val="00010047"/>
    <w:rsid w:val="00010D82"/>
    <w:rsid w:val="0001111F"/>
    <w:rsid w:val="000113F9"/>
    <w:rsid w:val="0001388C"/>
    <w:rsid w:val="00014CE3"/>
    <w:rsid w:val="000150E2"/>
    <w:rsid w:val="00015A8C"/>
    <w:rsid w:val="00015E6F"/>
    <w:rsid w:val="00022E55"/>
    <w:rsid w:val="0002697F"/>
    <w:rsid w:val="00026A3A"/>
    <w:rsid w:val="00026FDD"/>
    <w:rsid w:val="00031F0A"/>
    <w:rsid w:val="000322B1"/>
    <w:rsid w:val="00032774"/>
    <w:rsid w:val="0003307B"/>
    <w:rsid w:val="00036149"/>
    <w:rsid w:val="00042EDE"/>
    <w:rsid w:val="00044884"/>
    <w:rsid w:val="00044DF5"/>
    <w:rsid w:val="00045154"/>
    <w:rsid w:val="00045956"/>
    <w:rsid w:val="00046966"/>
    <w:rsid w:val="00046D57"/>
    <w:rsid w:val="000476E3"/>
    <w:rsid w:val="00051DA3"/>
    <w:rsid w:val="0005490C"/>
    <w:rsid w:val="00055CE8"/>
    <w:rsid w:val="000562CC"/>
    <w:rsid w:val="000613DA"/>
    <w:rsid w:val="0006337D"/>
    <w:rsid w:val="000636E7"/>
    <w:rsid w:val="000643AC"/>
    <w:rsid w:val="000646F4"/>
    <w:rsid w:val="00064FDD"/>
    <w:rsid w:val="00065BF9"/>
    <w:rsid w:val="00066EBC"/>
    <w:rsid w:val="000739BA"/>
    <w:rsid w:val="00074141"/>
    <w:rsid w:val="00074404"/>
    <w:rsid w:val="00074E08"/>
    <w:rsid w:val="00075650"/>
    <w:rsid w:val="00076E21"/>
    <w:rsid w:val="00077272"/>
    <w:rsid w:val="00080D72"/>
    <w:rsid w:val="00080E33"/>
    <w:rsid w:val="0008114D"/>
    <w:rsid w:val="00082879"/>
    <w:rsid w:val="00083B91"/>
    <w:rsid w:val="000841E6"/>
    <w:rsid w:val="00084BD2"/>
    <w:rsid w:val="00085060"/>
    <w:rsid w:val="00086275"/>
    <w:rsid w:val="00086D61"/>
    <w:rsid w:val="00087007"/>
    <w:rsid w:val="000873A6"/>
    <w:rsid w:val="000916E1"/>
    <w:rsid w:val="00092D48"/>
    <w:rsid w:val="0009372C"/>
    <w:rsid w:val="00094E37"/>
    <w:rsid w:val="00095099"/>
    <w:rsid w:val="0009533D"/>
    <w:rsid w:val="000968B8"/>
    <w:rsid w:val="000A16BB"/>
    <w:rsid w:val="000A24D6"/>
    <w:rsid w:val="000A3AC7"/>
    <w:rsid w:val="000A5297"/>
    <w:rsid w:val="000A55BF"/>
    <w:rsid w:val="000B03CA"/>
    <w:rsid w:val="000B40C7"/>
    <w:rsid w:val="000B5696"/>
    <w:rsid w:val="000C014E"/>
    <w:rsid w:val="000C17AD"/>
    <w:rsid w:val="000C460C"/>
    <w:rsid w:val="000C4E92"/>
    <w:rsid w:val="000C631C"/>
    <w:rsid w:val="000C6D97"/>
    <w:rsid w:val="000C752A"/>
    <w:rsid w:val="000C7F0C"/>
    <w:rsid w:val="000D0B4B"/>
    <w:rsid w:val="000D0D55"/>
    <w:rsid w:val="000D19A7"/>
    <w:rsid w:val="000D31FE"/>
    <w:rsid w:val="000D45DE"/>
    <w:rsid w:val="000D4EC5"/>
    <w:rsid w:val="000D56DC"/>
    <w:rsid w:val="000D6DAB"/>
    <w:rsid w:val="000E15AC"/>
    <w:rsid w:val="000E2EF8"/>
    <w:rsid w:val="000E3648"/>
    <w:rsid w:val="000E4058"/>
    <w:rsid w:val="000E46A9"/>
    <w:rsid w:val="000E4EA4"/>
    <w:rsid w:val="000F11F8"/>
    <w:rsid w:val="000F36B9"/>
    <w:rsid w:val="000F6E99"/>
    <w:rsid w:val="00100C14"/>
    <w:rsid w:val="001031DE"/>
    <w:rsid w:val="00103B8F"/>
    <w:rsid w:val="00110AF4"/>
    <w:rsid w:val="00110CE0"/>
    <w:rsid w:val="001115BA"/>
    <w:rsid w:val="00111899"/>
    <w:rsid w:val="001118AF"/>
    <w:rsid w:val="00111A68"/>
    <w:rsid w:val="00112024"/>
    <w:rsid w:val="001157A6"/>
    <w:rsid w:val="001169EE"/>
    <w:rsid w:val="00117390"/>
    <w:rsid w:val="00117AF3"/>
    <w:rsid w:val="00117BE2"/>
    <w:rsid w:val="001203C8"/>
    <w:rsid w:val="001217BF"/>
    <w:rsid w:val="00121B7C"/>
    <w:rsid w:val="00121E9B"/>
    <w:rsid w:val="001223CB"/>
    <w:rsid w:val="00122840"/>
    <w:rsid w:val="00122855"/>
    <w:rsid w:val="00123160"/>
    <w:rsid w:val="00124517"/>
    <w:rsid w:val="001278FC"/>
    <w:rsid w:val="00131F05"/>
    <w:rsid w:val="00132CC0"/>
    <w:rsid w:val="001331D7"/>
    <w:rsid w:val="00133D37"/>
    <w:rsid w:val="00134F24"/>
    <w:rsid w:val="00141CCD"/>
    <w:rsid w:val="00141D59"/>
    <w:rsid w:val="00142895"/>
    <w:rsid w:val="00142947"/>
    <w:rsid w:val="00142996"/>
    <w:rsid w:val="001441C3"/>
    <w:rsid w:val="0014528B"/>
    <w:rsid w:val="001452B8"/>
    <w:rsid w:val="0015154C"/>
    <w:rsid w:val="0015329C"/>
    <w:rsid w:val="001548BF"/>
    <w:rsid w:val="00154B03"/>
    <w:rsid w:val="0015549E"/>
    <w:rsid w:val="001556A8"/>
    <w:rsid w:val="00155D6F"/>
    <w:rsid w:val="001570DD"/>
    <w:rsid w:val="0016034E"/>
    <w:rsid w:val="00160375"/>
    <w:rsid w:val="00160B0F"/>
    <w:rsid w:val="00161B1A"/>
    <w:rsid w:val="00162756"/>
    <w:rsid w:val="00162809"/>
    <w:rsid w:val="00162BE1"/>
    <w:rsid w:val="00163FD3"/>
    <w:rsid w:val="00164872"/>
    <w:rsid w:val="0016490D"/>
    <w:rsid w:val="00165CEC"/>
    <w:rsid w:val="001673B6"/>
    <w:rsid w:val="00167493"/>
    <w:rsid w:val="0017017C"/>
    <w:rsid w:val="001714BA"/>
    <w:rsid w:val="00173C78"/>
    <w:rsid w:val="001762AC"/>
    <w:rsid w:val="00176646"/>
    <w:rsid w:val="001775FA"/>
    <w:rsid w:val="0018140F"/>
    <w:rsid w:val="0018360B"/>
    <w:rsid w:val="001845BF"/>
    <w:rsid w:val="00185331"/>
    <w:rsid w:val="00186E01"/>
    <w:rsid w:val="001870D9"/>
    <w:rsid w:val="00190C61"/>
    <w:rsid w:val="00191621"/>
    <w:rsid w:val="00192221"/>
    <w:rsid w:val="00192978"/>
    <w:rsid w:val="00192AAC"/>
    <w:rsid w:val="00193403"/>
    <w:rsid w:val="001940E9"/>
    <w:rsid w:val="00195EA8"/>
    <w:rsid w:val="001A1AB9"/>
    <w:rsid w:val="001A223A"/>
    <w:rsid w:val="001A27CC"/>
    <w:rsid w:val="001A45F4"/>
    <w:rsid w:val="001A4A1F"/>
    <w:rsid w:val="001A5214"/>
    <w:rsid w:val="001A616B"/>
    <w:rsid w:val="001A6E6D"/>
    <w:rsid w:val="001B11DB"/>
    <w:rsid w:val="001B187E"/>
    <w:rsid w:val="001B2021"/>
    <w:rsid w:val="001B2148"/>
    <w:rsid w:val="001B4063"/>
    <w:rsid w:val="001B5057"/>
    <w:rsid w:val="001B58B2"/>
    <w:rsid w:val="001B6123"/>
    <w:rsid w:val="001B6B98"/>
    <w:rsid w:val="001B7E55"/>
    <w:rsid w:val="001C51D7"/>
    <w:rsid w:val="001C5A22"/>
    <w:rsid w:val="001C5A30"/>
    <w:rsid w:val="001C7B97"/>
    <w:rsid w:val="001D03DF"/>
    <w:rsid w:val="001D0BDF"/>
    <w:rsid w:val="001D3203"/>
    <w:rsid w:val="001D3DC7"/>
    <w:rsid w:val="001D4C6A"/>
    <w:rsid w:val="001D6072"/>
    <w:rsid w:val="001D63EF"/>
    <w:rsid w:val="001D7A04"/>
    <w:rsid w:val="001D7BCF"/>
    <w:rsid w:val="001E2E66"/>
    <w:rsid w:val="001E3790"/>
    <w:rsid w:val="001E3C90"/>
    <w:rsid w:val="001E43D3"/>
    <w:rsid w:val="001E4D9D"/>
    <w:rsid w:val="001E6C39"/>
    <w:rsid w:val="001E7B92"/>
    <w:rsid w:val="001F051B"/>
    <w:rsid w:val="001F0B0C"/>
    <w:rsid w:val="001F0FDE"/>
    <w:rsid w:val="001F10D2"/>
    <w:rsid w:val="001F28AA"/>
    <w:rsid w:val="001F41B1"/>
    <w:rsid w:val="001F6CA5"/>
    <w:rsid w:val="001F7F15"/>
    <w:rsid w:val="0020110D"/>
    <w:rsid w:val="00201792"/>
    <w:rsid w:val="002018D6"/>
    <w:rsid w:val="00202421"/>
    <w:rsid w:val="00202A9A"/>
    <w:rsid w:val="002030E3"/>
    <w:rsid w:val="00203B8A"/>
    <w:rsid w:val="00205042"/>
    <w:rsid w:val="00205182"/>
    <w:rsid w:val="002053AF"/>
    <w:rsid w:val="00206B59"/>
    <w:rsid w:val="002072C2"/>
    <w:rsid w:val="0021070E"/>
    <w:rsid w:val="00211778"/>
    <w:rsid w:val="00212735"/>
    <w:rsid w:val="00213616"/>
    <w:rsid w:val="00213709"/>
    <w:rsid w:val="00215851"/>
    <w:rsid w:val="002165EE"/>
    <w:rsid w:val="0021709B"/>
    <w:rsid w:val="00217F18"/>
    <w:rsid w:val="0022062D"/>
    <w:rsid w:val="002207A6"/>
    <w:rsid w:val="002218BE"/>
    <w:rsid w:val="00221991"/>
    <w:rsid w:val="00222008"/>
    <w:rsid w:val="002224A3"/>
    <w:rsid w:val="0022259F"/>
    <w:rsid w:val="0022387D"/>
    <w:rsid w:val="00223B4F"/>
    <w:rsid w:val="00225D6A"/>
    <w:rsid w:val="00226B27"/>
    <w:rsid w:val="00227897"/>
    <w:rsid w:val="00230709"/>
    <w:rsid w:val="00230D22"/>
    <w:rsid w:val="00231812"/>
    <w:rsid w:val="00231FF9"/>
    <w:rsid w:val="00232385"/>
    <w:rsid w:val="0023321D"/>
    <w:rsid w:val="0023521D"/>
    <w:rsid w:val="002356AC"/>
    <w:rsid w:val="00236F8D"/>
    <w:rsid w:val="00237545"/>
    <w:rsid w:val="002441AD"/>
    <w:rsid w:val="002475FA"/>
    <w:rsid w:val="00251829"/>
    <w:rsid w:val="002521CA"/>
    <w:rsid w:val="00252E65"/>
    <w:rsid w:val="00255BDE"/>
    <w:rsid w:val="00263DCA"/>
    <w:rsid w:val="00265CED"/>
    <w:rsid w:val="00270F47"/>
    <w:rsid w:val="002728CA"/>
    <w:rsid w:val="00272AF9"/>
    <w:rsid w:val="0027343D"/>
    <w:rsid w:val="00273CB4"/>
    <w:rsid w:val="002742C4"/>
    <w:rsid w:val="00275DD5"/>
    <w:rsid w:val="00281B28"/>
    <w:rsid w:val="00282D43"/>
    <w:rsid w:val="002835C9"/>
    <w:rsid w:val="00284406"/>
    <w:rsid w:val="00286224"/>
    <w:rsid w:val="002873E6"/>
    <w:rsid w:val="00287FBC"/>
    <w:rsid w:val="00291265"/>
    <w:rsid w:val="0029136F"/>
    <w:rsid w:val="00291C35"/>
    <w:rsid w:val="00294004"/>
    <w:rsid w:val="0029404C"/>
    <w:rsid w:val="00295532"/>
    <w:rsid w:val="00295AD3"/>
    <w:rsid w:val="00297C59"/>
    <w:rsid w:val="002A6805"/>
    <w:rsid w:val="002B0D26"/>
    <w:rsid w:val="002B10AA"/>
    <w:rsid w:val="002B1151"/>
    <w:rsid w:val="002B28E4"/>
    <w:rsid w:val="002B458D"/>
    <w:rsid w:val="002B4F0E"/>
    <w:rsid w:val="002B512D"/>
    <w:rsid w:val="002B7B98"/>
    <w:rsid w:val="002C0053"/>
    <w:rsid w:val="002C0E18"/>
    <w:rsid w:val="002C33B8"/>
    <w:rsid w:val="002C4AAF"/>
    <w:rsid w:val="002C5EB6"/>
    <w:rsid w:val="002D08AA"/>
    <w:rsid w:val="002D1368"/>
    <w:rsid w:val="002D24A9"/>
    <w:rsid w:val="002D4DEA"/>
    <w:rsid w:val="002D565D"/>
    <w:rsid w:val="002D606A"/>
    <w:rsid w:val="002D746B"/>
    <w:rsid w:val="002E0A61"/>
    <w:rsid w:val="002E313E"/>
    <w:rsid w:val="002E5C7C"/>
    <w:rsid w:val="002E60B9"/>
    <w:rsid w:val="002E79B4"/>
    <w:rsid w:val="002F0804"/>
    <w:rsid w:val="002F0B45"/>
    <w:rsid w:val="002F36AA"/>
    <w:rsid w:val="002F4997"/>
    <w:rsid w:val="002F54D9"/>
    <w:rsid w:val="002F6CDB"/>
    <w:rsid w:val="002F6CF6"/>
    <w:rsid w:val="002F7D67"/>
    <w:rsid w:val="00300C6F"/>
    <w:rsid w:val="00301977"/>
    <w:rsid w:val="00302633"/>
    <w:rsid w:val="003026D8"/>
    <w:rsid w:val="0030275F"/>
    <w:rsid w:val="003037D8"/>
    <w:rsid w:val="0030526A"/>
    <w:rsid w:val="00307F53"/>
    <w:rsid w:val="00310D2B"/>
    <w:rsid w:val="00311196"/>
    <w:rsid w:val="00311F0F"/>
    <w:rsid w:val="00314702"/>
    <w:rsid w:val="00315BC1"/>
    <w:rsid w:val="00315CA1"/>
    <w:rsid w:val="00317D6E"/>
    <w:rsid w:val="0032260F"/>
    <w:rsid w:val="0032281A"/>
    <w:rsid w:val="0032391A"/>
    <w:rsid w:val="00324446"/>
    <w:rsid w:val="00324AD2"/>
    <w:rsid w:val="00325016"/>
    <w:rsid w:val="0032553C"/>
    <w:rsid w:val="00326025"/>
    <w:rsid w:val="00326922"/>
    <w:rsid w:val="00327BF0"/>
    <w:rsid w:val="00335C4C"/>
    <w:rsid w:val="00337675"/>
    <w:rsid w:val="00340828"/>
    <w:rsid w:val="00342369"/>
    <w:rsid w:val="00343403"/>
    <w:rsid w:val="00345305"/>
    <w:rsid w:val="003462F4"/>
    <w:rsid w:val="003502D7"/>
    <w:rsid w:val="00351902"/>
    <w:rsid w:val="00354BEF"/>
    <w:rsid w:val="00355D3B"/>
    <w:rsid w:val="0036104B"/>
    <w:rsid w:val="00363167"/>
    <w:rsid w:val="003647EF"/>
    <w:rsid w:val="003650AE"/>
    <w:rsid w:val="003665EE"/>
    <w:rsid w:val="0037296A"/>
    <w:rsid w:val="0037396D"/>
    <w:rsid w:val="003757E5"/>
    <w:rsid w:val="00376B81"/>
    <w:rsid w:val="00383938"/>
    <w:rsid w:val="00384590"/>
    <w:rsid w:val="00384786"/>
    <w:rsid w:val="00387497"/>
    <w:rsid w:val="00387CAC"/>
    <w:rsid w:val="00391BE6"/>
    <w:rsid w:val="00391C47"/>
    <w:rsid w:val="003925D4"/>
    <w:rsid w:val="00392CF8"/>
    <w:rsid w:val="00393FF9"/>
    <w:rsid w:val="003948EB"/>
    <w:rsid w:val="003A0A77"/>
    <w:rsid w:val="003A232A"/>
    <w:rsid w:val="003A2530"/>
    <w:rsid w:val="003A370C"/>
    <w:rsid w:val="003A49B4"/>
    <w:rsid w:val="003A4FF3"/>
    <w:rsid w:val="003A77E5"/>
    <w:rsid w:val="003B0531"/>
    <w:rsid w:val="003B259D"/>
    <w:rsid w:val="003B5A77"/>
    <w:rsid w:val="003B5AC7"/>
    <w:rsid w:val="003B71D1"/>
    <w:rsid w:val="003C074A"/>
    <w:rsid w:val="003C08E3"/>
    <w:rsid w:val="003C1C49"/>
    <w:rsid w:val="003C2A47"/>
    <w:rsid w:val="003C39AB"/>
    <w:rsid w:val="003C4192"/>
    <w:rsid w:val="003C41BE"/>
    <w:rsid w:val="003C4205"/>
    <w:rsid w:val="003C55A5"/>
    <w:rsid w:val="003C57B7"/>
    <w:rsid w:val="003C5F10"/>
    <w:rsid w:val="003D0E70"/>
    <w:rsid w:val="003D17E9"/>
    <w:rsid w:val="003D3CF0"/>
    <w:rsid w:val="003D4826"/>
    <w:rsid w:val="003D7C37"/>
    <w:rsid w:val="003D7E55"/>
    <w:rsid w:val="003E25C1"/>
    <w:rsid w:val="003E2BE6"/>
    <w:rsid w:val="003E4B5B"/>
    <w:rsid w:val="003E4EFA"/>
    <w:rsid w:val="003E4F61"/>
    <w:rsid w:val="003E5B48"/>
    <w:rsid w:val="003E7436"/>
    <w:rsid w:val="003E77AC"/>
    <w:rsid w:val="003F13AE"/>
    <w:rsid w:val="003F15EC"/>
    <w:rsid w:val="003F1B66"/>
    <w:rsid w:val="003F3371"/>
    <w:rsid w:val="003F3F65"/>
    <w:rsid w:val="003F4809"/>
    <w:rsid w:val="003F50D6"/>
    <w:rsid w:val="003F5DDD"/>
    <w:rsid w:val="003F781F"/>
    <w:rsid w:val="0040089A"/>
    <w:rsid w:val="00401919"/>
    <w:rsid w:val="00402838"/>
    <w:rsid w:val="00404B83"/>
    <w:rsid w:val="00405B1F"/>
    <w:rsid w:val="004121AA"/>
    <w:rsid w:val="004123C6"/>
    <w:rsid w:val="004133A7"/>
    <w:rsid w:val="004158E5"/>
    <w:rsid w:val="004171E6"/>
    <w:rsid w:val="004206C4"/>
    <w:rsid w:val="00420FEC"/>
    <w:rsid w:val="004227F6"/>
    <w:rsid w:val="00424AF6"/>
    <w:rsid w:val="00426205"/>
    <w:rsid w:val="0042727C"/>
    <w:rsid w:val="004276E2"/>
    <w:rsid w:val="0043128D"/>
    <w:rsid w:val="00434EEB"/>
    <w:rsid w:val="004365C3"/>
    <w:rsid w:val="00436DA9"/>
    <w:rsid w:val="004405D3"/>
    <w:rsid w:val="00444ED3"/>
    <w:rsid w:val="0044580C"/>
    <w:rsid w:val="004458C3"/>
    <w:rsid w:val="00447EB3"/>
    <w:rsid w:val="0045041D"/>
    <w:rsid w:val="00450583"/>
    <w:rsid w:val="004521AD"/>
    <w:rsid w:val="00453A7B"/>
    <w:rsid w:val="004550BF"/>
    <w:rsid w:val="00455A2A"/>
    <w:rsid w:val="0045710F"/>
    <w:rsid w:val="00457177"/>
    <w:rsid w:val="00457D4E"/>
    <w:rsid w:val="00460295"/>
    <w:rsid w:val="00460FC7"/>
    <w:rsid w:val="004643CE"/>
    <w:rsid w:val="004643E4"/>
    <w:rsid w:val="004646BA"/>
    <w:rsid w:val="0047246F"/>
    <w:rsid w:val="0047468B"/>
    <w:rsid w:val="00474E7D"/>
    <w:rsid w:val="00475D82"/>
    <w:rsid w:val="004770E4"/>
    <w:rsid w:val="00477481"/>
    <w:rsid w:val="0048185F"/>
    <w:rsid w:val="00482058"/>
    <w:rsid w:val="0048223A"/>
    <w:rsid w:val="0048450E"/>
    <w:rsid w:val="00484810"/>
    <w:rsid w:val="00484942"/>
    <w:rsid w:val="004850F5"/>
    <w:rsid w:val="00485921"/>
    <w:rsid w:val="00485A76"/>
    <w:rsid w:val="00485EAC"/>
    <w:rsid w:val="0048660E"/>
    <w:rsid w:val="004876B9"/>
    <w:rsid w:val="00491296"/>
    <w:rsid w:val="00491F3F"/>
    <w:rsid w:val="00492AAA"/>
    <w:rsid w:val="00493149"/>
    <w:rsid w:val="00493D47"/>
    <w:rsid w:val="00493FF7"/>
    <w:rsid w:val="004947D6"/>
    <w:rsid w:val="00494B55"/>
    <w:rsid w:val="004971CC"/>
    <w:rsid w:val="004A10E0"/>
    <w:rsid w:val="004A211D"/>
    <w:rsid w:val="004A26B4"/>
    <w:rsid w:val="004A3544"/>
    <w:rsid w:val="004A428C"/>
    <w:rsid w:val="004A714D"/>
    <w:rsid w:val="004A7182"/>
    <w:rsid w:val="004B4203"/>
    <w:rsid w:val="004B4F4B"/>
    <w:rsid w:val="004B5346"/>
    <w:rsid w:val="004B621B"/>
    <w:rsid w:val="004B69C8"/>
    <w:rsid w:val="004C0263"/>
    <w:rsid w:val="004C08B9"/>
    <w:rsid w:val="004C2845"/>
    <w:rsid w:val="004C6D24"/>
    <w:rsid w:val="004C6FD8"/>
    <w:rsid w:val="004D10EA"/>
    <w:rsid w:val="004D1E4E"/>
    <w:rsid w:val="004D48A6"/>
    <w:rsid w:val="004D7520"/>
    <w:rsid w:val="004D7654"/>
    <w:rsid w:val="004E1A3A"/>
    <w:rsid w:val="004E389A"/>
    <w:rsid w:val="004E47E6"/>
    <w:rsid w:val="004E4D23"/>
    <w:rsid w:val="004E55F1"/>
    <w:rsid w:val="004E640E"/>
    <w:rsid w:val="004F122F"/>
    <w:rsid w:val="004F1990"/>
    <w:rsid w:val="004F3344"/>
    <w:rsid w:val="004F3BE3"/>
    <w:rsid w:val="00501268"/>
    <w:rsid w:val="00501656"/>
    <w:rsid w:val="00502A1C"/>
    <w:rsid w:val="0050455F"/>
    <w:rsid w:val="005064F2"/>
    <w:rsid w:val="005077B8"/>
    <w:rsid w:val="0051041A"/>
    <w:rsid w:val="00510854"/>
    <w:rsid w:val="005166B2"/>
    <w:rsid w:val="00517C49"/>
    <w:rsid w:val="00521D86"/>
    <w:rsid w:val="00523520"/>
    <w:rsid w:val="005248A3"/>
    <w:rsid w:val="00531513"/>
    <w:rsid w:val="0053374E"/>
    <w:rsid w:val="00534CFC"/>
    <w:rsid w:val="0053521E"/>
    <w:rsid w:val="0053711F"/>
    <w:rsid w:val="00540808"/>
    <w:rsid w:val="0054346C"/>
    <w:rsid w:val="005526F7"/>
    <w:rsid w:val="00554E58"/>
    <w:rsid w:val="00554FCC"/>
    <w:rsid w:val="00560CF5"/>
    <w:rsid w:val="005610C9"/>
    <w:rsid w:val="005612EE"/>
    <w:rsid w:val="00561722"/>
    <w:rsid w:val="00562D88"/>
    <w:rsid w:val="005630FC"/>
    <w:rsid w:val="00566F5D"/>
    <w:rsid w:val="00572498"/>
    <w:rsid w:val="00572936"/>
    <w:rsid w:val="00573075"/>
    <w:rsid w:val="00575375"/>
    <w:rsid w:val="00576B08"/>
    <w:rsid w:val="00576E95"/>
    <w:rsid w:val="0057702B"/>
    <w:rsid w:val="0058106D"/>
    <w:rsid w:val="00581FB5"/>
    <w:rsid w:val="00582BCF"/>
    <w:rsid w:val="00583CCA"/>
    <w:rsid w:val="005856BD"/>
    <w:rsid w:val="005936B6"/>
    <w:rsid w:val="00596CD4"/>
    <w:rsid w:val="00596EBD"/>
    <w:rsid w:val="005A0F5F"/>
    <w:rsid w:val="005A0F80"/>
    <w:rsid w:val="005A0F9A"/>
    <w:rsid w:val="005A1400"/>
    <w:rsid w:val="005A6D0B"/>
    <w:rsid w:val="005B0252"/>
    <w:rsid w:val="005B0595"/>
    <w:rsid w:val="005B0DFA"/>
    <w:rsid w:val="005B12E3"/>
    <w:rsid w:val="005B19EC"/>
    <w:rsid w:val="005B2B29"/>
    <w:rsid w:val="005B3077"/>
    <w:rsid w:val="005B3427"/>
    <w:rsid w:val="005B7615"/>
    <w:rsid w:val="005C0764"/>
    <w:rsid w:val="005C2D78"/>
    <w:rsid w:val="005C3F45"/>
    <w:rsid w:val="005C55CD"/>
    <w:rsid w:val="005C5A87"/>
    <w:rsid w:val="005C7805"/>
    <w:rsid w:val="005D0E39"/>
    <w:rsid w:val="005D2D8F"/>
    <w:rsid w:val="005D3537"/>
    <w:rsid w:val="005D656A"/>
    <w:rsid w:val="005D7626"/>
    <w:rsid w:val="005E40FA"/>
    <w:rsid w:val="005E4AC8"/>
    <w:rsid w:val="005E628A"/>
    <w:rsid w:val="005E7938"/>
    <w:rsid w:val="005F0DA3"/>
    <w:rsid w:val="005F326B"/>
    <w:rsid w:val="005F3D1E"/>
    <w:rsid w:val="005F439F"/>
    <w:rsid w:val="005F5001"/>
    <w:rsid w:val="005F5D76"/>
    <w:rsid w:val="005F61A3"/>
    <w:rsid w:val="005F73FF"/>
    <w:rsid w:val="00604571"/>
    <w:rsid w:val="006048B5"/>
    <w:rsid w:val="006048EA"/>
    <w:rsid w:val="00605814"/>
    <w:rsid w:val="006066DB"/>
    <w:rsid w:val="00606C4A"/>
    <w:rsid w:val="006115C1"/>
    <w:rsid w:val="006118A7"/>
    <w:rsid w:val="00611ECA"/>
    <w:rsid w:val="00612BBC"/>
    <w:rsid w:val="00613F61"/>
    <w:rsid w:val="006148AE"/>
    <w:rsid w:val="00614A30"/>
    <w:rsid w:val="00614E3A"/>
    <w:rsid w:val="0061519B"/>
    <w:rsid w:val="00615F85"/>
    <w:rsid w:val="00616F96"/>
    <w:rsid w:val="0061797D"/>
    <w:rsid w:val="00621AC3"/>
    <w:rsid w:val="006252BF"/>
    <w:rsid w:val="006254B0"/>
    <w:rsid w:val="006260B2"/>
    <w:rsid w:val="00626EF2"/>
    <w:rsid w:val="006272C0"/>
    <w:rsid w:val="00630DFC"/>
    <w:rsid w:val="00633744"/>
    <w:rsid w:val="006355E9"/>
    <w:rsid w:val="00635A28"/>
    <w:rsid w:val="00636DB5"/>
    <w:rsid w:val="00640B8F"/>
    <w:rsid w:val="00642321"/>
    <w:rsid w:val="0064261D"/>
    <w:rsid w:val="00643E1E"/>
    <w:rsid w:val="00644872"/>
    <w:rsid w:val="006455DA"/>
    <w:rsid w:val="00645D50"/>
    <w:rsid w:val="0064644A"/>
    <w:rsid w:val="006517F8"/>
    <w:rsid w:val="006524C2"/>
    <w:rsid w:val="00652F64"/>
    <w:rsid w:val="00654DC9"/>
    <w:rsid w:val="00655F02"/>
    <w:rsid w:val="00657900"/>
    <w:rsid w:val="0066238A"/>
    <w:rsid w:val="00663CDD"/>
    <w:rsid w:val="006671C1"/>
    <w:rsid w:val="00673289"/>
    <w:rsid w:val="006753A2"/>
    <w:rsid w:val="00680621"/>
    <w:rsid w:val="00681402"/>
    <w:rsid w:val="00681628"/>
    <w:rsid w:val="006833B2"/>
    <w:rsid w:val="00683516"/>
    <w:rsid w:val="006847DE"/>
    <w:rsid w:val="0068498E"/>
    <w:rsid w:val="00685570"/>
    <w:rsid w:val="00690494"/>
    <w:rsid w:val="00690B9D"/>
    <w:rsid w:val="006922B4"/>
    <w:rsid w:val="0069608E"/>
    <w:rsid w:val="0069665C"/>
    <w:rsid w:val="00697228"/>
    <w:rsid w:val="00697C26"/>
    <w:rsid w:val="006A0767"/>
    <w:rsid w:val="006A0C54"/>
    <w:rsid w:val="006A148D"/>
    <w:rsid w:val="006A2645"/>
    <w:rsid w:val="006A3996"/>
    <w:rsid w:val="006A4676"/>
    <w:rsid w:val="006A5414"/>
    <w:rsid w:val="006A6477"/>
    <w:rsid w:val="006A7883"/>
    <w:rsid w:val="006A797D"/>
    <w:rsid w:val="006B29CF"/>
    <w:rsid w:val="006B2BC3"/>
    <w:rsid w:val="006B2F3B"/>
    <w:rsid w:val="006B3F8E"/>
    <w:rsid w:val="006B420B"/>
    <w:rsid w:val="006B4572"/>
    <w:rsid w:val="006B5F59"/>
    <w:rsid w:val="006B6D20"/>
    <w:rsid w:val="006B79F7"/>
    <w:rsid w:val="006C1BF3"/>
    <w:rsid w:val="006C413D"/>
    <w:rsid w:val="006C441D"/>
    <w:rsid w:val="006C4A90"/>
    <w:rsid w:val="006C533A"/>
    <w:rsid w:val="006C7A84"/>
    <w:rsid w:val="006D1132"/>
    <w:rsid w:val="006D21D4"/>
    <w:rsid w:val="006D4F34"/>
    <w:rsid w:val="006D7D0D"/>
    <w:rsid w:val="006D7F6C"/>
    <w:rsid w:val="006E2605"/>
    <w:rsid w:val="006E590E"/>
    <w:rsid w:val="006E7189"/>
    <w:rsid w:val="006E725D"/>
    <w:rsid w:val="006F1523"/>
    <w:rsid w:val="006F1561"/>
    <w:rsid w:val="006F220C"/>
    <w:rsid w:val="006F2427"/>
    <w:rsid w:val="006F3646"/>
    <w:rsid w:val="006F39F8"/>
    <w:rsid w:val="006F3B6C"/>
    <w:rsid w:val="006F46FC"/>
    <w:rsid w:val="006F5E4E"/>
    <w:rsid w:val="006F6E78"/>
    <w:rsid w:val="00704338"/>
    <w:rsid w:val="00705C24"/>
    <w:rsid w:val="00710EFF"/>
    <w:rsid w:val="007119C6"/>
    <w:rsid w:val="0071251A"/>
    <w:rsid w:val="0071378C"/>
    <w:rsid w:val="0071532A"/>
    <w:rsid w:val="007161A3"/>
    <w:rsid w:val="007204AD"/>
    <w:rsid w:val="00722CC8"/>
    <w:rsid w:val="007231C3"/>
    <w:rsid w:val="0072520A"/>
    <w:rsid w:val="00725D19"/>
    <w:rsid w:val="00726E9B"/>
    <w:rsid w:val="00727D35"/>
    <w:rsid w:val="0073175C"/>
    <w:rsid w:val="00732B4B"/>
    <w:rsid w:val="00732E2E"/>
    <w:rsid w:val="007351C1"/>
    <w:rsid w:val="00736369"/>
    <w:rsid w:val="00742225"/>
    <w:rsid w:val="00742500"/>
    <w:rsid w:val="00742782"/>
    <w:rsid w:val="007476E4"/>
    <w:rsid w:val="007521C5"/>
    <w:rsid w:val="0075236B"/>
    <w:rsid w:val="00753038"/>
    <w:rsid w:val="00753851"/>
    <w:rsid w:val="00754FF7"/>
    <w:rsid w:val="00755125"/>
    <w:rsid w:val="00756803"/>
    <w:rsid w:val="00756D64"/>
    <w:rsid w:val="00760EF3"/>
    <w:rsid w:val="00761648"/>
    <w:rsid w:val="00761DF0"/>
    <w:rsid w:val="00761F3D"/>
    <w:rsid w:val="00762172"/>
    <w:rsid w:val="007627B3"/>
    <w:rsid w:val="00764599"/>
    <w:rsid w:val="007652DF"/>
    <w:rsid w:val="00765E57"/>
    <w:rsid w:val="00767465"/>
    <w:rsid w:val="007747CA"/>
    <w:rsid w:val="00776AD3"/>
    <w:rsid w:val="00777BE5"/>
    <w:rsid w:val="00777F0E"/>
    <w:rsid w:val="00781046"/>
    <w:rsid w:val="00781833"/>
    <w:rsid w:val="00781937"/>
    <w:rsid w:val="00782816"/>
    <w:rsid w:val="00786540"/>
    <w:rsid w:val="00787DD7"/>
    <w:rsid w:val="0079215D"/>
    <w:rsid w:val="0079269D"/>
    <w:rsid w:val="00792DD2"/>
    <w:rsid w:val="007938B4"/>
    <w:rsid w:val="00793EAC"/>
    <w:rsid w:val="00794B11"/>
    <w:rsid w:val="007952E5"/>
    <w:rsid w:val="00795314"/>
    <w:rsid w:val="00795907"/>
    <w:rsid w:val="007A0305"/>
    <w:rsid w:val="007A2CF2"/>
    <w:rsid w:val="007A2D51"/>
    <w:rsid w:val="007A2DB4"/>
    <w:rsid w:val="007A68D8"/>
    <w:rsid w:val="007A706C"/>
    <w:rsid w:val="007A7C25"/>
    <w:rsid w:val="007A7D2E"/>
    <w:rsid w:val="007A7F3B"/>
    <w:rsid w:val="007B0E40"/>
    <w:rsid w:val="007B189B"/>
    <w:rsid w:val="007B286D"/>
    <w:rsid w:val="007B72BD"/>
    <w:rsid w:val="007C01C7"/>
    <w:rsid w:val="007C02D0"/>
    <w:rsid w:val="007C14FE"/>
    <w:rsid w:val="007C2304"/>
    <w:rsid w:val="007C3C0C"/>
    <w:rsid w:val="007C43CA"/>
    <w:rsid w:val="007C6679"/>
    <w:rsid w:val="007C69B5"/>
    <w:rsid w:val="007C745B"/>
    <w:rsid w:val="007D0742"/>
    <w:rsid w:val="007D138E"/>
    <w:rsid w:val="007D14F3"/>
    <w:rsid w:val="007D171B"/>
    <w:rsid w:val="007D3DDF"/>
    <w:rsid w:val="007D45A3"/>
    <w:rsid w:val="007D7306"/>
    <w:rsid w:val="007D733F"/>
    <w:rsid w:val="007E74B8"/>
    <w:rsid w:val="007E7C3A"/>
    <w:rsid w:val="007F13A6"/>
    <w:rsid w:val="007F16C1"/>
    <w:rsid w:val="007F1D26"/>
    <w:rsid w:val="007F20A8"/>
    <w:rsid w:val="007F294A"/>
    <w:rsid w:val="007F31A3"/>
    <w:rsid w:val="007F3DA6"/>
    <w:rsid w:val="007F53C7"/>
    <w:rsid w:val="007F5BA0"/>
    <w:rsid w:val="007F6239"/>
    <w:rsid w:val="0080007E"/>
    <w:rsid w:val="008000F8"/>
    <w:rsid w:val="00801585"/>
    <w:rsid w:val="008020AB"/>
    <w:rsid w:val="00804007"/>
    <w:rsid w:val="008108C1"/>
    <w:rsid w:val="00810ACD"/>
    <w:rsid w:val="00810EDA"/>
    <w:rsid w:val="00811068"/>
    <w:rsid w:val="008119E6"/>
    <w:rsid w:val="00812AB0"/>
    <w:rsid w:val="00817479"/>
    <w:rsid w:val="00817770"/>
    <w:rsid w:val="008201AD"/>
    <w:rsid w:val="008206FA"/>
    <w:rsid w:val="00822CEE"/>
    <w:rsid w:val="00823B80"/>
    <w:rsid w:val="00825CA5"/>
    <w:rsid w:val="008260FE"/>
    <w:rsid w:val="00826318"/>
    <w:rsid w:val="008263C8"/>
    <w:rsid w:val="008311F4"/>
    <w:rsid w:val="00832201"/>
    <w:rsid w:val="008328D5"/>
    <w:rsid w:val="0083439B"/>
    <w:rsid w:val="008355F1"/>
    <w:rsid w:val="00836235"/>
    <w:rsid w:val="00837D30"/>
    <w:rsid w:val="00840C27"/>
    <w:rsid w:val="008413F9"/>
    <w:rsid w:val="0084183D"/>
    <w:rsid w:val="00841A47"/>
    <w:rsid w:val="00842A4E"/>
    <w:rsid w:val="0084492A"/>
    <w:rsid w:val="00844DF4"/>
    <w:rsid w:val="0085073E"/>
    <w:rsid w:val="008547F8"/>
    <w:rsid w:val="00855E10"/>
    <w:rsid w:val="008579FF"/>
    <w:rsid w:val="00861553"/>
    <w:rsid w:val="0086338B"/>
    <w:rsid w:val="0086426D"/>
    <w:rsid w:val="008648E9"/>
    <w:rsid w:val="0086656C"/>
    <w:rsid w:val="008665A6"/>
    <w:rsid w:val="00866CD8"/>
    <w:rsid w:val="0086765D"/>
    <w:rsid w:val="00867D95"/>
    <w:rsid w:val="008701AA"/>
    <w:rsid w:val="00871345"/>
    <w:rsid w:val="008734C3"/>
    <w:rsid w:val="00875973"/>
    <w:rsid w:val="00875C03"/>
    <w:rsid w:val="0087732B"/>
    <w:rsid w:val="0087759E"/>
    <w:rsid w:val="00880CFC"/>
    <w:rsid w:val="008826F8"/>
    <w:rsid w:val="008865CF"/>
    <w:rsid w:val="00886A3C"/>
    <w:rsid w:val="00887CC6"/>
    <w:rsid w:val="00891933"/>
    <w:rsid w:val="008935FB"/>
    <w:rsid w:val="00897F7D"/>
    <w:rsid w:val="008A1091"/>
    <w:rsid w:val="008A2193"/>
    <w:rsid w:val="008A36C9"/>
    <w:rsid w:val="008A6751"/>
    <w:rsid w:val="008A7650"/>
    <w:rsid w:val="008B045B"/>
    <w:rsid w:val="008B083F"/>
    <w:rsid w:val="008B0E52"/>
    <w:rsid w:val="008B1C72"/>
    <w:rsid w:val="008C0300"/>
    <w:rsid w:val="008C0665"/>
    <w:rsid w:val="008C18DB"/>
    <w:rsid w:val="008C2040"/>
    <w:rsid w:val="008C2CE4"/>
    <w:rsid w:val="008C2D97"/>
    <w:rsid w:val="008C31ED"/>
    <w:rsid w:val="008C34C6"/>
    <w:rsid w:val="008C4FF8"/>
    <w:rsid w:val="008C5A4E"/>
    <w:rsid w:val="008C7118"/>
    <w:rsid w:val="008C7287"/>
    <w:rsid w:val="008D2262"/>
    <w:rsid w:val="008D2AF7"/>
    <w:rsid w:val="008D33F6"/>
    <w:rsid w:val="008D37E5"/>
    <w:rsid w:val="008D47B3"/>
    <w:rsid w:val="008D4ABB"/>
    <w:rsid w:val="008D53F5"/>
    <w:rsid w:val="008D58A4"/>
    <w:rsid w:val="008D5E24"/>
    <w:rsid w:val="008D6361"/>
    <w:rsid w:val="008D6BA3"/>
    <w:rsid w:val="008D75B7"/>
    <w:rsid w:val="008D7747"/>
    <w:rsid w:val="008D7D1F"/>
    <w:rsid w:val="008E014F"/>
    <w:rsid w:val="008E1679"/>
    <w:rsid w:val="008E6CC7"/>
    <w:rsid w:val="008F04C5"/>
    <w:rsid w:val="008F1862"/>
    <w:rsid w:val="008F269C"/>
    <w:rsid w:val="008F4782"/>
    <w:rsid w:val="008F4C9D"/>
    <w:rsid w:val="008F56A1"/>
    <w:rsid w:val="008F708D"/>
    <w:rsid w:val="008F732D"/>
    <w:rsid w:val="008F7EF2"/>
    <w:rsid w:val="00900B7E"/>
    <w:rsid w:val="00902C98"/>
    <w:rsid w:val="00910BFD"/>
    <w:rsid w:val="00911106"/>
    <w:rsid w:val="00915D29"/>
    <w:rsid w:val="00916617"/>
    <w:rsid w:val="0091776F"/>
    <w:rsid w:val="00917A4F"/>
    <w:rsid w:val="009219EB"/>
    <w:rsid w:val="00921A1B"/>
    <w:rsid w:val="00922E3B"/>
    <w:rsid w:val="00924D23"/>
    <w:rsid w:val="00926FF9"/>
    <w:rsid w:val="00930E98"/>
    <w:rsid w:val="009325C7"/>
    <w:rsid w:val="00932EB5"/>
    <w:rsid w:val="00934DEE"/>
    <w:rsid w:val="00935291"/>
    <w:rsid w:val="009358A6"/>
    <w:rsid w:val="00935D5D"/>
    <w:rsid w:val="009378D1"/>
    <w:rsid w:val="00940054"/>
    <w:rsid w:val="00941AF9"/>
    <w:rsid w:val="00942EB0"/>
    <w:rsid w:val="00944221"/>
    <w:rsid w:val="00944CDB"/>
    <w:rsid w:val="009459CF"/>
    <w:rsid w:val="00951A2A"/>
    <w:rsid w:val="00955D46"/>
    <w:rsid w:val="0095683C"/>
    <w:rsid w:val="00956D19"/>
    <w:rsid w:val="00957610"/>
    <w:rsid w:val="009600E5"/>
    <w:rsid w:val="0096050D"/>
    <w:rsid w:val="00963BA7"/>
    <w:rsid w:val="00964139"/>
    <w:rsid w:val="00964B6E"/>
    <w:rsid w:val="00965834"/>
    <w:rsid w:val="009659C0"/>
    <w:rsid w:val="00965A25"/>
    <w:rsid w:val="00965AB5"/>
    <w:rsid w:val="009660D7"/>
    <w:rsid w:val="00967300"/>
    <w:rsid w:val="009679A8"/>
    <w:rsid w:val="00967A86"/>
    <w:rsid w:val="00967D73"/>
    <w:rsid w:val="00967ED9"/>
    <w:rsid w:val="00970732"/>
    <w:rsid w:val="009719B2"/>
    <w:rsid w:val="00973740"/>
    <w:rsid w:val="009738C1"/>
    <w:rsid w:val="00974A23"/>
    <w:rsid w:val="00974C26"/>
    <w:rsid w:val="009769A7"/>
    <w:rsid w:val="0097737D"/>
    <w:rsid w:val="00977DFC"/>
    <w:rsid w:val="00977E04"/>
    <w:rsid w:val="00983785"/>
    <w:rsid w:val="009839A3"/>
    <w:rsid w:val="00984C40"/>
    <w:rsid w:val="0098522D"/>
    <w:rsid w:val="009863C0"/>
    <w:rsid w:val="00986527"/>
    <w:rsid w:val="00986A82"/>
    <w:rsid w:val="00986D09"/>
    <w:rsid w:val="00990031"/>
    <w:rsid w:val="0099126B"/>
    <w:rsid w:val="0099269A"/>
    <w:rsid w:val="00992F9F"/>
    <w:rsid w:val="00993889"/>
    <w:rsid w:val="00993BE8"/>
    <w:rsid w:val="009941C2"/>
    <w:rsid w:val="009957D8"/>
    <w:rsid w:val="009966E6"/>
    <w:rsid w:val="00996937"/>
    <w:rsid w:val="009973CE"/>
    <w:rsid w:val="009A2C6B"/>
    <w:rsid w:val="009A5492"/>
    <w:rsid w:val="009A5D6C"/>
    <w:rsid w:val="009A7A84"/>
    <w:rsid w:val="009B013A"/>
    <w:rsid w:val="009B1750"/>
    <w:rsid w:val="009B1FA3"/>
    <w:rsid w:val="009B218C"/>
    <w:rsid w:val="009B2967"/>
    <w:rsid w:val="009B7F82"/>
    <w:rsid w:val="009C0C15"/>
    <w:rsid w:val="009C0E7F"/>
    <w:rsid w:val="009C1554"/>
    <w:rsid w:val="009C26A6"/>
    <w:rsid w:val="009C334C"/>
    <w:rsid w:val="009C48FB"/>
    <w:rsid w:val="009C4D54"/>
    <w:rsid w:val="009D185D"/>
    <w:rsid w:val="009D25F5"/>
    <w:rsid w:val="009D2D49"/>
    <w:rsid w:val="009D37BE"/>
    <w:rsid w:val="009D52B8"/>
    <w:rsid w:val="009D7388"/>
    <w:rsid w:val="009D74F3"/>
    <w:rsid w:val="009D7759"/>
    <w:rsid w:val="009D786C"/>
    <w:rsid w:val="009D7D4A"/>
    <w:rsid w:val="009E2B60"/>
    <w:rsid w:val="009E401D"/>
    <w:rsid w:val="009E4F95"/>
    <w:rsid w:val="009E5FE8"/>
    <w:rsid w:val="009E65E9"/>
    <w:rsid w:val="009E75AD"/>
    <w:rsid w:val="009F0F53"/>
    <w:rsid w:val="009F2B56"/>
    <w:rsid w:val="009F5879"/>
    <w:rsid w:val="00A00729"/>
    <w:rsid w:val="00A026F4"/>
    <w:rsid w:val="00A02A71"/>
    <w:rsid w:val="00A043EC"/>
    <w:rsid w:val="00A06A70"/>
    <w:rsid w:val="00A161B0"/>
    <w:rsid w:val="00A166F7"/>
    <w:rsid w:val="00A1748D"/>
    <w:rsid w:val="00A17BA3"/>
    <w:rsid w:val="00A20253"/>
    <w:rsid w:val="00A204FD"/>
    <w:rsid w:val="00A220E5"/>
    <w:rsid w:val="00A22C98"/>
    <w:rsid w:val="00A231CE"/>
    <w:rsid w:val="00A23CD5"/>
    <w:rsid w:val="00A23F34"/>
    <w:rsid w:val="00A24569"/>
    <w:rsid w:val="00A248B4"/>
    <w:rsid w:val="00A253DB"/>
    <w:rsid w:val="00A25EFD"/>
    <w:rsid w:val="00A274A6"/>
    <w:rsid w:val="00A306AD"/>
    <w:rsid w:val="00A30E0F"/>
    <w:rsid w:val="00A32AC0"/>
    <w:rsid w:val="00A33787"/>
    <w:rsid w:val="00A33CDB"/>
    <w:rsid w:val="00A3609C"/>
    <w:rsid w:val="00A36F27"/>
    <w:rsid w:val="00A37ECC"/>
    <w:rsid w:val="00A411CB"/>
    <w:rsid w:val="00A41999"/>
    <w:rsid w:val="00A42FE0"/>
    <w:rsid w:val="00A45F74"/>
    <w:rsid w:val="00A46C41"/>
    <w:rsid w:val="00A46E85"/>
    <w:rsid w:val="00A46FA3"/>
    <w:rsid w:val="00A47F21"/>
    <w:rsid w:val="00A50BE7"/>
    <w:rsid w:val="00A51517"/>
    <w:rsid w:val="00A515CA"/>
    <w:rsid w:val="00A51678"/>
    <w:rsid w:val="00A53D8D"/>
    <w:rsid w:val="00A53DFF"/>
    <w:rsid w:val="00A54D48"/>
    <w:rsid w:val="00A55085"/>
    <w:rsid w:val="00A5639F"/>
    <w:rsid w:val="00A56C39"/>
    <w:rsid w:val="00A56E58"/>
    <w:rsid w:val="00A603FD"/>
    <w:rsid w:val="00A60553"/>
    <w:rsid w:val="00A62C15"/>
    <w:rsid w:val="00A633C9"/>
    <w:rsid w:val="00A63496"/>
    <w:rsid w:val="00A63705"/>
    <w:rsid w:val="00A63CA1"/>
    <w:rsid w:val="00A646C1"/>
    <w:rsid w:val="00A64D35"/>
    <w:rsid w:val="00A65936"/>
    <w:rsid w:val="00A67D6B"/>
    <w:rsid w:val="00A67F72"/>
    <w:rsid w:val="00A72000"/>
    <w:rsid w:val="00A74A31"/>
    <w:rsid w:val="00A76D76"/>
    <w:rsid w:val="00A77055"/>
    <w:rsid w:val="00A817B7"/>
    <w:rsid w:val="00A848B6"/>
    <w:rsid w:val="00A87282"/>
    <w:rsid w:val="00A90985"/>
    <w:rsid w:val="00A91BB8"/>
    <w:rsid w:val="00A928EF"/>
    <w:rsid w:val="00A92C76"/>
    <w:rsid w:val="00A938EF"/>
    <w:rsid w:val="00A95D7E"/>
    <w:rsid w:val="00AA079A"/>
    <w:rsid w:val="00AA1820"/>
    <w:rsid w:val="00AA3217"/>
    <w:rsid w:val="00AA3459"/>
    <w:rsid w:val="00AA5F1C"/>
    <w:rsid w:val="00AA6004"/>
    <w:rsid w:val="00AA64A8"/>
    <w:rsid w:val="00AA673C"/>
    <w:rsid w:val="00AB1C04"/>
    <w:rsid w:val="00AB1CF1"/>
    <w:rsid w:val="00AB257A"/>
    <w:rsid w:val="00AB264D"/>
    <w:rsid w:val="00AB2C50"/>
    <w:rsid w:val="00AB2D2C"/>
    <w:rsid w:val="00AB2FD8"/>
    <w:rsid w:val="00AB398D"/>
    <w:rsid w:val="00AB3E27"/>
    <w:rsid w:val="00AB3EBA"/>
    <w:rsid w:val="00AB5328"/>
    <w:rsid w:val="00AC0F12"/>
    <w:rsid w:val="00AC1BE6"/>
    <w:rsid w:val="00AC25B7"/>
    <w:rsid w:val="00AC3AC4"/>
    <w:rsid w:val="00AC4224"/>
    <w:rsid w:val="00AC5F16"/>
    <w:rsid w:val="00AD01A0"/>
    <w:rsid w:val="00AD04E5"/>
    <w:rsid w:val="00AD0600"/>
    <w:rsid w:val="00AD0A69"/>
    <w:rsid w:val="00AD0D19"/>
    <w:rsid w:val="00AD12FE"/>
    <w:rsid w:val="00AD2F2D"/>
    <w:rsid w:val="00AD30BD"/>
    <w:rsid w:val="00AD4B92"/>
    <w:rsid w:val="00AD5834"/>
    <w:rsid w:val="00AD72C1"/>
    <w:rsid w:val="00AD7304"/>
    <w:rsid w:val="00AD7640"/>
    <w:rsid w:val="00AE11A0"/>
    <w:rsid w:val="00AE244A"/>
    <w:rsid w:val="00AE4921"/>
    <w:rsid w:val="00AE7BBA"/>
    <w:rsid w:val="00AF002E"/>
    <w:rsid w:val="00AF0319"/>
    <w:rsid w:val="00AF2235"/>
    <w:rsid w:val="00AF3234"/>
    <w:rsid w:val="00AF5D10"/>
    <w:rsid w:val="00AF6CA1"/>
    <w:rsid w:val="00B00357"/>
    <w:rsid w:val="00B00446"/>
    <w:rsid w:val="00B009B7"/>
    <w:rsid w:val="00B01CE0"/>
    <w:rsid w:val="00B01FF1"/>
    <w:rsid w:val="00B01FFF"/>
    <w:rsid w:val="00B04A5D"/>
    <w:rsid w:val="00B06331"/>
    <w:rsid w:val="00B07D49"/>
    <w:rsid w:val="00B11A4D"/>
    <w:rsid w:val="00B124BD"/>
    <w:rsid w:val="00B13756"/>
    <w:rsid w:val="00B140FF"/>
    <w:rsid w:val="00B14688"/>
    <w:rsid w:val="00B15C40"/>
    <w:rsid w:val="00B16A4D"/>
    <w:rsid w:val="00B17444"/>
    <w:rsid w:val="00B17495"/>
    <w:rsid w:val="00B21ACE"/>
    <w:rsid w:val="00B22960"/>
    <w:rsid w:val="00B23F0C"/>
    <w:rsid w:val="00B2495F"/>
    <w:rsid w:val="00B24DFB"/>
    <w:rsid w:val="00B2656E"/>
    <w:rsid w:val="00B27C82"/>
    <w:rsid w:val="00B31D80"/>
    <w:rsid w:val="00B337A7"/>
    <w:rsid w:val="00B3504F"/>
    <w:rsid w:val="00B40F6D"/>
    <w:rsid w:val="00B422F9"/>
    <w:rsid w:val="00B4298F"/>
    <w:rsid w:val="00B42C65"/>
    <w:rsid w:val="00B445F3"/>
    <w:rsid w:val="00B45C39"/>
    <w:rsid w:val="00B47D3D"/>
    <w:rsid w:val="00B513ED"/>
    <w:rsid w:val="00B525D6"/>
    <w:rsid w:val="00B53DDE"/>
    <w:rsid w:val="00B6128C"/>
    <w:rsid w:val="00B62D27"/>
    <w:rsid w:val="00B6342D"/>
    <w:rsid w:val="00B65DCF"/>
    <w:rsid w:val="00B65FE9"/>
    <w:rsid w:val="00B66008"/>
    <w:rsid w:val="00B66413"/>
    <w:rsid w:val="00B66E41"/>
    <w:rsid w:val="00B727F8"/>
    <w:rsid w:val="00B72EAB"/>
    <w:rsid w:val="00B73B0F"/>
    <w:rsid w:val="00B75277"/>
    <w:rsid w:val="00B76034"/>
    <w:rsid w:val="00B76E41"/>
    <w:rsid w:val="00B77FF1"/>
    <w:rsid w:val="00B82946"/>
    <w:rsid w:val="00B84814"/>
    <w:rsid w:val="00B87FC5"/>
    <w:rsid w:val="00B9166B"/>
    <w:rsid w:val="00B92F58"/>
    <w:rsid w:val="00B9397C"/>
    <w:rsid w:val="00B93EE7"/>
    <w:rsid w:val="00B9472D"/>
    <w:rsid w:val="00B96B12"/>
    <w:rsid w:val="00B971C1"/>
    <w:rsid w:val="00B97B5D"/>
    <w:rsid w:val="00BA1C43"/>
    <w:rsid w:val="00BA289F"/>
    <w:rsid w:val="00BA292F"/>
    <w:rsid w:val="00BA2E3B"/>
    <w:rsid w:val="00BA3112"/>
    <w:rsid w:val="00BA51FA"/>
    <w:rsid w:val="00BA5296"/>
    <w:rsid w:val="00BB153D"/>
    <w:rsid w:val="00BB1F9B"/>
    <w:rsid w:val="00BB4058"/>
    <w:rsid w:val="00BB6E51"/>
    <w:rsid w:val="00BB7443"/>
    <w:rsid w:val="00BC112F"/>
    <w:rsid w:val="00BC2EDC"/>
    <w:rsid w:val="00BC3603"/>
    <w:rsid w:val="00BC5406"/>
    <w:rsid w:val="00BC5BD7"/>
    <w:rsid w:val="00BC7E12"/>
    <w:rsid w:val="00BD048E"/>
    <w:rsid w:val="00BD0F93"/>
    <w:rsid w:val="00BD1667"/>
    <w:rsid w:val="00BD166B"/>
    <w:rsid w:val="00BD1E22"/>
    <w:rsid w:val="00BD332C"/>
    <w:rsid w:val="00BD4FF6"/>
    <w:rsid w:val="00BD7470"/>
    <w:rsid w:val="00BE1A91"/>
    <w:rsid w:val="00BE2DF1"/>
    <w:rsid w:val="00BE59D4"/>
    <w:rsid w:val="00BE64E2"/>
    <w:rsid w:val="00BE6523"/>
    <w:rsid w:val="00BE7C1D"/>
    <w:rsid w:val="00BF3458"/>
    <w:rsid w:val="00BF540C"/>
    <w:rsid w:val="00BF748C"/>
    <w:rsid w:val="00BF7E82"/>
    <w:rsid w:val="00C00571"/>
    <w:rsid w:val="00C00797"/>
    <w:rsid w:val="00C01444"/>
    <w:rsid w:val="00C0170B"/>
    <w:rsid w:val="00C01E63"/>
    <w:rsid w:val="00C02FD6"/>
    <w:rsid w:val="00C03265"/>
    <w:rsid w:val="00C043E5"/>
    <w:rsid w:val="00C054A2"/>
    <w:rsid w:val="00C124F1"/>
    <w:rsid w:val="00C126A4"/>
    <w:rsid w:val="00C12C65"/>
    <w:rsid w:val="00C13940"/>
    <w:rsid w:val="00C142DD"/>
    <w:rsid w:val="00C15445"/>
    <w:rsid w:val="00C15BC4"/>
    <w:rsid w:val="00C20F0E"/>
    <w:rsid w:val="00C22990"/>
    <w:rsid w:val="00C22F92"/>
    <w:rsid w:val="00C2319D"/>
    <w:rsid w:val="00C260E6"/>
    <w:rsid w:val="00C26162"/>
    <w:rsid w:val="00C26880"/>
    <w:rsid w:val="00C26FFC"/>
    <w:rsid w:val="00C27C97"/>
    <w:rsid w:val="00C30986"/>
    <w:rsid w:val="00C31991"/>
    <w:rsid w:val="00C319FF"/>
    <w:rsid w:val="00C34363"/>
    <w:rsid w:val="00C34502"/>
    <w:rsid w:val="00C3585F"/>
    <w:rsid w:val="00C364E8"/>
    <w:rsid w:val="00C40BD2"/>
    <w:rsid w:val="00C42A29"/>
    <w:rsid w:val="00C46D1E"/>
    <w:rsid w:val="00C4735F"/>
    <w:rsid w:val="00C47A00"/>
    <w:rsid w:val="00C47C8C"/>
    <w:rsid w:val="00C504B0"/>
    <w:rsid w:val="00C53F67"/>
    <w:rsid w:val="00C54E25"/>
    <w:rsid w:val="00C558CC"/>
    <w:rsid w:val="00C60814"/>
    <w:rsid w:val="00C6138D"/>
    <w:rsid w:val="00C62125"/>
    <w:rsid w:val="00C62A93"/>
    <w:rsid w:val="00C6344B"/>
    <w:rsid w:val="00C6417E"/>
    <w:rsid w:val="00C642D0"/>
    <w:rsid w:val="00C64D44"/>
    <w:rsid w:val="00C66A72"/>
    <w:rsid w:val="00C67FDD"/>
    <w:rsid w:val="00C71AA6"/>
    <w:rsid w:val="00C721D1"/>
    <w:rsid w:val="00C72762"/>
    <w:rsid w:val="00C73748"/>
    <w:rsid w:val="00C73B6C"/>
    <w:rsid w:val="00C758BF"/>
    <w:rsid w:val="00C766D1"/>
    <w:rsid w:val="00C76F56"/>
    <w:rsid w:val="00C8186D"/>
    <w:rsid w:val="00C81E8B"/>
    <w:rsid w:val="00C83A18"/>
    <w:rsid w:val="00C83EBD"/>
    <w:rsid w:val="00C857BB"/>
    <w:rsid w:val="00C85B2E"/>
    <w:rsid w:val="00C8621C"/>
    <w:rsid w:val="00C86764"/>
    <w:rsid w:val="00C86E03"/>
    <w:rsid w:val="00C91BB3"/>
    <w:rsid w:val="00C92508"/>
    <w:rsid w:val="00C92BE7"/>
    <w:rsid w:val="00C936CE"/>
    <w:rsid w:val="00C959FD"/>
    <w:rsid w:val="00C97D94"/>
    <w:rsid w:val="00CA2192"/>
    <w:rsid w:val="00CA3F40"/>
    <w:rsid w:val="00CA4629"/>
    <w:rsid w:val="00CA4C7F"/>
    <w:rsid w:val="00CA5998"/>
    <w:rsid w:val="00CA70A4"/>
    <w:rsid w:val="00CB466D"/>
    <w:rsid w:val="00CB6FC3"/>
    <w:rsid w:val="00CB748F"/>
    <w:rsid w:val="00CB7A9B"/>
    <w:rsid w:val="00CC2657"/>
    <w:rsid w:val="00CC3AB4"/>
    <w:rsid w:val="00CC422A"/>
    <w:rsid w:val="00CD0515"/>
    <w:rsid w:val="00CD1859"/>
    <w:rsid w:val="00CD2040"/>
    <w:rsid w:val="00CD24E6"/>
    <w:rsid w:val="00CD2533"/>
    <w:rsid w:val="00CD3BA8"/>
    <w:rsid w:val="00CD4B5A"/>
    <w:rsid w:val="00CD6E72"/>
    <w:rsid w:val="00CD7097"/>
    <w:rsid w:val="00CD7835"/>
    <w:rsid w:val="00CE0C66"/>
    <w:rsid w:val="00CE15F0"/>
    <w:rsid w:val="00CE2375"/>
    <w:rsid w:val="00CE440A"/>
    <w:rsid w:val="00CE5882"/>
    <w:rsid w:val="00CE5980"/>
    <w:rsid w:val="00CE75D6"/>
    <w:rsid w:val="00CE76A5"/>
    <w:rsid w:val="00CE7778"/>
    <w:rsid w:val="00CF1FCC"/>
    <w:rsid w:val="00CF3680"/>
    <w:rsid w:val="00CF4232"/>
    <w:rsid w:val="00CF4A9C"/>
    <w:rsid w:val="00CF50F1"/>
    <w:rsid w:val="00CF5603"/>
    <w:rsid w:val="00CF6612"/>
    <w:rsid w:val="00CF76B0"/>
    <w:rsid w:val="00D003A5"/>
    <w:rsid w:val="00D005A2"/>
    <w:rsid w:val="00D00625"/>
    <w:rsid w:val="00D00D86"/>
    <w:rsid w:val="00D01F1C"/>
    <w:rsid w:val="00D02B6F"/>
    <w:rsid w:val="00D04148"/>
    <w:rsid w:val="00D04433"/>
    <w:rsid w:val="00D04A69"/>
    <w:rsid w:val="00D04A97"/>
    <w:rsid w:val="00D114BD"/>
    <w:rsid w:val="00D11914"/>
    <w:rsid w:val="00D11C31"/>
    <w:rsid w:val="00D140BF"/>
    <w:rsid w:val="00D2071C"/>
    <w:rsid w:val="00D21559"/>
    <w:rsid w:val="00D225F7"/>
    <w:rsid w:val="00D2289E"/>
    <w:rsid w:val="00D27E9B"/>
    <w:rsid w:val="00D30AE2"/>
    <w:rsid w:val="00D30AE5"/>
    <w:rsid w:val="00D30FE1"/>
    <w:rsid w:val="00D30FE4"/>
    <w:rsid w:val="00D32110"/>
    <w:rsid w:val="00D331BD"/>
    <w:rsid w:val="00D35DD4"/>
    <w:rsid w:val="00D37C57"/>
    <w:rsid w:val="00D40420"/>
    <w:rsid w:val="00D45E8B"/>
    <w:rsid w:val="00D45FB8"/>
    <w:rsid w:val="00D47412"/>
    <w:rsid w:val="00D52ABF"/>
    <w:rsid w:val="00D535D3"/>
    <w:rsid w:val="00D56233"/>
    <w:rsid w:val="00D56571"/>
    <w:rsid w:val="00D577A5"/>
    <w:rsid w:val="00D607EA"/>
    <w:rsid w:val="00D61494"/>
    <w:rsid w:val="00D62018"/>
    <w:rsid w:val="00D627AE"/>
    <w:rsid w:val="00D62F79"/>
    <w:rsid w:val="00D642E8"/>
    <w:rsid w:val="00D64837"/>
    <w:rsid w:val="00D64A0D"/>
    <w:rsid w:val="00D6593A"/>
    <w:rsid w:val="00D67FF1"/>
    <w:rsid w:val="00D70C17"/>
    <w:rsid w:val="00D70CD5"/>
    <w:rsid w:val="00D72AFF"/>
    <w:rsid w:val="00D73714"/>
    <w:rsid w:val="00D7428E"/>
    <w:rsid w:val="00D764BD"/>
    <w:rsid w:val="00D76E50"/>
    <w:rsid w:val="00D77726"/>
    <w:rsid w:val="00D801E2"/>
    <w:rsid w:val="00D86D28"/>
    <w:rsid w:val="00D875D9"/>
    <w:rsid w:val="00D90354"/>
    <w:rsid w:val="00D9156B"/>
    <w:rsid w:val="00D92C12"/>
    <w:rsid w:val="00D92FF2"/>
    <w:rsid w:val="00D943F6"/>
    <w:rsid w:val="00D94492"/>
    <w:rsid w:val="00D94512"/>
    <w:rsid w:val="00D9464F"/>
    <w:rsid w:val="00D95DD7"/>
    <w:rsid w:val="00D97B9F"/>
    <w:rsid w:val="00DA1BB0"/>
    <w:rsid w:val="00DA29DB"/>
    <w:rsid w:val="00DA3302"/>
    <w:rsid w:val="00DA3523"/>
    <w:rsid w:val="00DA6B83"/>
    <w:rsid w:val="00DA7463"/>
    <w:rsid w:val="00DB0F73"/>
    <w:rsid w:val="00DB0FD5"/>
    <w:rsid w:val="00DB65D4"/>
    <w:rsid w:val="00DB6C4D"/>
    <w:rsid w:val="00DB7875"/>
    <w:rsid w:val="00DC16F1"/>
    <w:rsid w:val="00DC1B44"/>
    <w:rsid w:val="00DC1CA5"/>
    <w:rsid w:val="00DC24E3"/>
    <w:rsid w:val="00DC25BD"/>
    <w:rsid w:val="00DC4FA5"/>
    <w:rsid w:val="00DC6741"/>
    <w:rsid w:val="00DC70CC"/>
    <w:rsid w:val="00DC7926"/>
    <w:rsid w:val="00DD225C"/>
    <w:rsid w:val="00DD6AA5"/>
    <w:rsid w:val="00DE071E"/>
    <w:rsid w:val="00DE088B"/>
    <w:rsid w:val="00DE0D88"/>
    <w:rsid w:val="00DE28BD"/>
    <w:rsid w:val="00DE3000"/>
    <w:rsid w:val="00DE7047"/>
    <w:rsid w:val="00DF10ED"/>
    <w:rsid w:val="00DF22B3"/>
    <w:rsid w:val="00DF29A2"/>
    <w:rsid w:val="00DF2E0A"/>
    <w:rsid w:val="00DF499E"/>
    <w:rsid w:val="00DF68F9"/>
    <w:rsid w:val="00E0133A"/>
    <w:rsid w:val="00E0440F"/>
    <w:rsid w:val="00E056E0"/>
    <w:rsid w:val="00E05FE2"/>
    <w:rsid w:val="00E0762F"/>
    <w:rsid w:val="00E11658"/>
    <w:rsid w:val="00E11DA9"/>
    <w:rsid w:val="00E1286A"/>
    <w:rsid w:val="00E14506"/>
    <w:rsid w:val="00E148DD"/>
    <w:rsid w:val="00E16732"/>
    <w:rsid w:val="00E16B35"/>
    <w:rsid w:val="00E205DC"/>
    <w:rsid w:val="00E21A48"/>
    <w:rsid w:val="00E22E61"/>
    <w:rsid w:val="00E25BE0"/>
    <w:rsid w:val="00E26E9F"/>
    <w:rsid w:val="00E27041"/>
    <w:rsid w:val="00E27340"/>
    <w:rsid w:val="00E3489A"/>
    <w:rsid w:val="00E354AA"/>
    <w:rsid w:val="00E3657B"/>
    <w:rsid w:val="00E36ED7"/>
    <w:rsid w:val="00E375CA"/>
    <w:rsid w:val="00E37C62"/>
    <w:rsid w:val="00E37C80"/>
    <w:rsid w:val="00E4217B"/>
    <w:rsid w:val="00E45CE5"/>
    <w:rsid w:val="00E46096"/>
    <w:rsid w:val="00E4667F"/>
    <w:rsid w:val="00E466F5"/>
    <w:rsid w:val="00E47C20"/>
    <w:rsid w:val="00E51367"/>
    <w:rsid w:val="00E55BD7"/>
    <w:rsid w:val="00E5690F"/>
    <w:rsid w:val="00E57EBE"/>
    <w:rsid w:val="00E61CB0"/>
    <w:rsid w:val="00E663DD"/>
    <w:rsid w:val="00E6680C"/>
    <w:rsid w:val="00E66D15"/>
    <w:rsid w:val="00E673FC"/>
    <w:rsid w:val="00E67ECC"/>
    <w:rsid w:val="00E713C9"/>
    <w:rsid w:val="00E715AD"/>
    <w:rsid w:val="00E72365"/>
    <w:rsid w:val="00E72863"/>
    <w:rsid w:val="00E72DD0"/>
    <w:rsid w:val="00E73426"/>
    <w:rsid w:val="00E734C8"/>
    <w:rsid w:val="00E737F7"/>
    <w:rsid w:val="00E74810"/>
    <w:rsid w:val="00E76A02"/>
    <w:rsid w:val="00E76B37"/>
    <w:rsid w:val="00E77B77"/>
    <w:rsid w:val="00E80EE7"/>
    <w:rsid w:val="00E80F77"/>
    <w:rsid w:val="00E817E7"/>
    <w:rsid w:val="00E81D73"/>
    <w:rsid w:val="00E83317"/>
    <w:rsid w:val="00E8416E"/>
    <w:rsid w:val="00E850D2"/>
    <w:rsid w:val="00E867E6"/>
    <w:rsid w:val="00E870D9"/>
    <w:rsid w:val="00E87814"/>
    <w:rsid w:val="00E90D14"/>
    <w:rsid w:val="00E926D6"/>
    <w:rsid w:val="00E96E77"/>
    <w:rsid w:val="00EA30D4"/>
    <w:rsid w:val="00EA3A35"/>
    <w:rsid w:val="00EA3E01"/>
    <w:rsid w:val="00EA4551"/>
    <w:rsid w:val="00EA5713"/>
    <w:rsid w:val="00EA5734"/>
    <w:rsid w:val="00EA6AAF"/>
    <w:rsid w:val="00EB017B"/>
    <w:rsid w:val="00EB0AD8"/>
    <w:rsid w:val="00EB21EA"/>
    <w:rsid w:val="00EB22C8"/>
    <w:rsid w:val="00EB2540"/>
    <w:rsid w:val="00EB51F5"/>
    <w:rsid w:val="00EB741C"/>
    <w:rsid w:val="00EB757E"/>
    <w:rsid w:val="00EB7EBE"/>
    <w:rsid w:val="00EC1522"/>
    <w:rsid w:val="00EC24D3"/>
    <w:rsid w:val="00EC35A2"/>
    <w:rsid w:val="00EC424B"/>
    <w:rsid w:val="00EC48B2"/>
    <w:rsid w:val="00ED2117"/>
    <w:rsid w:val="00ED4BCB"/>
    <w:rsid w:val="00ED4D2D"/>
    <w:rsid w:val="00ED514F"/>
    <w:rsid w:val="00ED625C"/>
    <w:rsid w:val="00ED680C"/>
    <w:rsid w:val="00ED683D"/>
    <w:rsid w:val="00ED7CE3"/>
    <w:rsid w:val="00EE1D99"/>
    <w:rsid w:val="00EE1EA1"/>
    <w:rsid w:val="00EE3878"/>
    <w:rsid w:val="00EE48DE"/>
    <w:rsid w:val="00EE5D1D"/>
    <w:rsid w:val="00EE6929"/>
    <w:rsid w:val="00EE7847"/>
    <w:rsid w:val="00EE7956"/>
    <w:rsid w:val="00EE7B8B"/>
    <w:rsid w:val="00EF07B6"/>
    <w:rsid w:val="00EF14F3"/>
    <w:rsid w:val="00EF17EB"/>
    <w:rsid w:val="00EF23E2"/>
    <w:rsid w:val="00EF2BA0"/>
    <w:rsid w:val="00EF5544"/>
    <w:rsid w:val="00EF69D9"/>
    <w:rsid w:val="00F00EE7"/>
    <w:rsid w:val="00F01684"/>
    <w:rsid w:val="00F01DC1"/>
    <w:rsid w:val="00F01DF1"/>
    <w:rsid w:val="00F03332"/>
    <w:rsid w:val="00F065B5"/>
    <w:rsid w:val="00F06A33"/>
    <w:rsid w:val="00F07322"/>
    <w:rsid w:val="00F1044F"/>
    <w:rsid w:val="00F10B8A"/>
    <w:rsid w:val="00F15B30"/>
    <w:rsid w:val="00F17610"/>
    <w:rsid w:val="00F17D0B"/>
    <w:rsid w:val="00F17D8F"/>
    <w:rsid w:val="00F21F2D"/>
    <w:rsid w:val="00F224DF"/>
    <w:rsid w:val="00F2290F"/>
    <w:rsid w:val="00F22A1C"/>
    <w:rsid w:val="00F251A2"/>
    <w:rsid w:val="00F26AF7"/>
    <w:rsid w:val="00F2721D"/>
    <w:rsid w:val="00F30846"/>
    <w:rsid w:val="00F326EC"/>
    <w:rsid w:val="00F3551F"/>
    <w:rsid w:val="00F35CA0"/>
    <w:rsid w:val="00F374EE"/>
    <w:rsid w:val="00F37616"/>
    <w:rsid w:val="00F376E8"/>
    <w:rsid w:val="00F40311"/>
    <w:rsid w:val="00F430C5"/>
    <w:rsid w:val="00F4360E"/>
    <w:rsid w:val="00F438D7"/>
    <w:rsid w:val="00F44B6F"/>
    <w:rsid w:val="00F46F3B"/>
    <w:rsid w:val="00F471BD"/>
    <w:rsid w:val="00F47608"/>
    <w:rsid w:val="00F47BF0"/>
    <w:rsid w:val="00F47DCB"/>
    <w:rsid w:val="00F5109D"/>
    <w:rsid w:val="00F528FC"/>
    <w:rsid w:val="00F53D2F"/>
    <w:rsid w:val="00F53D43"/>
    <w:rsid w:val="00F56842"/>
    <w:rsid w:val="00F57F42"/>
    <w:rsid w:val="00F61A31"/>
    <w:rsid w:val="00F6222B"/>
    <w:rsid w:val="00F622F4"/>
    <w:rsid w:val="00F65F89"/>
    <w:rsid w:val="00F67318"/>
    <w:rsid w:val="00F676CD"/>
    <w:rsid w:val="00F724C6"/>
    <w:rsid w:val="00F728E9"/>
    <w:rsid w:val="00F72FFC"/>
    <w:rsid w:val="00F739FD"/>
    <w:rsid w:val="00F74996"/>
    <w:rsid w:val="00F8063E"/>
    <w:rsid w:val="00F835F8"/>
    <w:rsid w:val="00F83EB2"/>
    <w:rsid w:val="00F85381"/>
    <w:rsid w:val="00F85DAB"/>
    <w:rsid w:val="00F907C0"/>
    <w:rsid w:val="00F92F1E"/>
    <w:rsid w:val="00F94BFD"/>
    <w:rsid w:val="00F96E0D"/>
    <w:rsid w:val="00F97BEC"/>
    <w:rsid w:val="00F97D05"/>
    <w:rsid w:val="00FA034F"/>
    <w:rsid w:val="00FA1CDD"/>
    <w:rsid w:val="00FA22BB"/>
    <w:rsid w:val="00FA79A4"/>
    <w:rsid w:val="00FB1FCF"/>
    <w:rsid w:val="00FB2470"/>
    <w:rsid w:val="00FB28AA"/>
    <w:rsid w:val="00FB2C15"/>
    <w:rsid w:val="00FB50A0"/>
    <w:rsid w:val="00FB6B66"/>
    <w:rsid w:val="00FB7996"/>
    <w:rsid w:val="00FC4AF7"/>
    <w:rsid w:val="00FC4E90"/>
    <w:rsid w:val="00FC7D8E"/>
    <w:rsid w:val="00FD4583"/>
    <w:rsid w:val="00FD48F1"/>
    <w:rsid w:val="00FD546E"/>
    <w:rsid w:val="00FD5C5E"/>
    <w:rsid w:val="00FD700C"/>
    <w:rsid w:val="00FD77BD"/>
    <w:rsid w:val="00FD7A33"/>
    <w:rsid w:val="00FE0CA0"/>
    <w:rsid w:val="00FE26E9"/>
    <w:rsid w:val="00FE2901"/>
    <w:rsid w:val="00FE465E"/>
    <w:rsid w:val="00FE7A33"/>
    <w:rsid w:val="00FF0D0B"/>
    <w:rsid w:val="00FF157A"/>
    <w:rsid w:val="00FF2769"/>
    <w:rsid w:val="00FF2937"/>
    <w:rsid w:val="00FF2B5F"/>
    <w:rsid w:val="00FF492C"/>
    <w:rsid w:val="00FF4CFA"/>
    <w:rsid w:val="00FF7774"/>
    <w:rsid w:val="00FF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37324475-4BF3-384C-A86D-3EB3E5BB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D6E7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rsid w:val="000E2EF8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rsid w:val="000E2EF8"/>
    <w:rPr>
      <w:sz w:val="24"/>
    </w:rPr>
  </w:style>
  <w:style w:type="paragraph" w:customStyle="1" w:styleId="SMHeading">
    <w:name w:val="SM Heading"/>
    <w:basedOn w:val="Heading1"/>
    <w:qFormat/>
    <w:rsid w:val="00CD6E72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CD6E72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CD6E72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CD6E72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CD6E7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Continue">
    <w:name w:val="List Continue"/>
    <w:basedOn w:val="Normal"/>
    <w:rsid w:val="005166B2"/>
    <w:pPr>
      <w:spacing w:after="120"/>
      <w:ind w:left="360"/>
    </w:pPr>
    <w:rPr>
      <w:rFonts w:eastAsia="Times New Roman"/>
      <w:sz w:val="24"/>
      <w:szCs w:val="24"/>
    </w:rPr>
  </w:style>
  <w:style w:type="character" w:customStyle="1" w:styleId="kwd-text">
    <w:name w:val="kwd-text"/>
    <w:basedOn w:val="DefaultParagraphFont"/>
    <w:rsid w:val="00251829"/>
  </w:style>
  <w:style w:type="paragraph" w:styleId="NoSpacing">
    <w:name w:val="No Spacing"/>
    <w:uiPriority w:val="1"/>
    <w:qFormat/>
    <w:rsid w:val="005C55CD"/>
    <w:rPr>
      <w:rFonts w:asciiTheme="minorHAnsi" w:eastAsiaTheme="minorEastAsia" w:hAnsiTheme="minorHAnsi" w:cstheme="minorBidi"/>
      <w:sz w:val="24"/>
      <w:szCs w:val="24"/>
    </w:rPr>
  </w:style>
  <w:style w:type="paragraph" w:customStyle="1" w:styleId="Default">
    <w:name w:val="Default"/>
    <w:rsid w:val="000F11F8"/>
    <w:pPr>
      <w:widowControl w:val="0"/>
      <w:autoSpaceDE w:val="0"/>
      <w:autoSpaceDN w:val="0"/>
      <w:adjustRightInd w:val="0"/>
    </w:pPr>
    <w:rPr>
      <w:rFonts w:ascii="Book Antiqua" w:hAnsi="Book Antiqua" w:cs="Book Antiqua"/>
      <w:color w:val="000000"/>
      <w:sz w:val="24"/>
      <w:szCs w:val="24"/>
    </w:rPr>
  </w:style>
  <w:style w:type="paragraph" w:styleId="Revision">
    <w:name w:val="Revision"/>
    <w:hidden/>
    <w:uiPriority w:val="71"/>
    <w:rsid w:val="005A0F9A"/>
  </w:style>
  <w:style w:type="character" w:styleId="UnresolvedMention">
    <w:name w:val="Unresolved Mention"/>
    <w:basedOn w:val="DefaultParagraphFont"/>
    <w:uiPriority w:val="99"/>
    <w:semiHidden/>
    <w:unhideWhenUsed/>
    <w:rsid w:val="007D13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0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48ABC-5728-0540-B17F-2CDD2F2A3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13</TotalTime>
  <Pages>3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Yuntao Wu</cp:lastModifiedBy>
  <cp:revision>34</cp:revision>
  <cp:lastPrinted>2024-05-18T13:20:00Z</cp:lastPrinted>
  <dcterms:created xsi:type="dcterms:W3CDTF">2024-01-23T17:53:00Z</dcterms:created>
  <dcterms:modified xsi:type="dcterms:W3CDTF">2024-07-03T18:33:00Z</dcterms:modified>
</cp:coreProperties>
</file>